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6AB21" w14:textId="6FCCB3C4" w:rsidR="008646FC" w:rsidRPr="004874F1" w:rsidRDefault="008646FC">
      <w:pPr>
        <w:rPr>
          <w:color w:val="000000" w:themeColor="text1"/>
        </w:rPr>
      </w:pPr>
      <w:r w:rsidRPr="004874F1">
        <w:rPr>
          <w:color w:val="000000" w:themeColor="text1"/>
        </w:rPr>
        <w:t xml:space="preserve">Appendix 1: </w:t>
      </w:r>
      <w:r w:rsidR="00902486" w:rsidRPr="004874F1">
        <w:rPr>
          <w:color w:val="000000" w:themeColor="text1"/>
        </w:rPr>
        <w:t xml:space="preserve">Key </w:t>
      </w:r>
      <w:r w:rsidRPr="004874F1">
        <w:rPr>
          <w:color w:val="000000" w:themeColor="text1"/>
        </w:rPr>
        <w:t>Survey</w:t>
      </w:r>
      <w:r w:rsidR="00902486" w:rsidRPr="004874F1">
        <w:rPr>
          <w:color w:val="000000" w:themeColor="text1"/>
        </w:rPr>
        <w:t xml:space="preserve"> Items</w:t>
      </w:r>
      <w:r w:rsidRPr="004874F1">
        <w:rPr>
          <w:color w:val="000000" w:themeColor="text1"/>
        </w:rPr>
        <w:t xml:space="preserve"> </w:t>
      </w:r>
    </w:p>
    <w:p w14:paraId="21A7E8CE" w14:textId="33887DBD" w:rsidR="008646FC" w:rsidRPr="004874F1" w:rsidRDefault="008646FC" w:rsidP="004874F1">
      <w:pPr>
        <w:pStyle w:val="Heading2"/>
        <w:rPr>
          <w:rFonts w:asciiTheme="minorHAnsi" w:hAnsiTheme="minorHAnsi"/>
          <w:color w:val="000000" w:themeColor="text1"/>
          <w:sz w:val="24"/>
          <w:szCs w:val="24"/>
        </w:rPr>
      </w:pPr>
      <w:r w:rsidRPr="004874F1">
        <w:rPr>
          <w:rFonts w:asciiTheme="minorHAnsi" w:hAnsiTheme="minorHAnsi"/>
          <w:color w:val="000000" w:themeColor="text1"/>
          <w:sz w:val="24"/>
          <w:szCs w:val="24"/>
        </w:rPr>
        <w:t>Part I: Diabetes History</w:t>
      </w:r>
      <w:r w:rsidR="004874F1">
        <w:rPr>
          <w:rFonts w:asciiTheme="minorHAnsi" w:hAnsiTheme="minorHAnsi"/>
          <w:color w:val="000000" w:themeColor="text1"/>
          <w:sz w:val="24"/>
          <w:szCs w:val="24"/>
        </w:rPr>
        <w:br/>
      </w:r>
    </w:p>
    <w:p w14:paraId="419AED32" w14:textId="70EC851D" w:rsidR="008646FC" w:rsidRPr="004874F1" w:rsidRDefault="00D5662A" w:rsidP="008646FC">
      <w:pPr>
        <w:rPr>
          <w:color w:val="000000" w:themeColor="text1"/>
        </w:rPr>
      </w:pPr>
      <w:r w:rsidRPr="004874F1">
        <w:rPr>
          <w:color w:val="000000" w:themeColor="text1"/>
        </w:rPr>
        <w:t>D</w:t>
      </w:r>
      <w:r w:rsidR="008646FC" w:rsidRPr="004874F1">
        <w:rPr>
          <w:color w:val="000000" w:themeColor="text1"/>
        </w:rPr>
        <w:t>o you test your own blood sugar levels regularly at home? If yes, what kind of devices do you use?</w:t>
      </w:r>
    </w:p>
    <w:bookmarkStart w:id="0" w:name="_Hlk132358119"/>
    <w:p w14:paraId="6F8A6024" w14:textId="77777777" w:rsidR="008646FC" w:rsidRPr="004874F1" w:rsidRDefault="00000000" w:rsidP="008646FC">
      <w:pPr>
        <w:rPr>
          <w:color w:val="000000" w:themeColor="text1"/>
        </w:rPr>
      </w:pPr>
      <w:sdt>
        <w:sdtPr>
          <w:rPr>
            <w:color w:val="000000" w:themeColor="text1"/>
          </w:rPr>
          <w:id w:val="-61111968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Continuous glucose monitor (CGM)</w:t>
      </w:r>
    </w:p>
    <w:p w14:paraId="2A974223" w14:textId="77777777" w:rsidR="008646FC" w:rsidRPr="004874F1" w:rsidRDefault="00000000" w:rsidP="008646FC">
      <w:pPr>
        <w:rPr>
          <w:color w:val="000000" w:themeColor="text1"/>
        </w:rPr>
      </w:pPr>
      <w:sdt>
        <w:sdtPr>
          <w:rPr>
            <w:color w:val="000000" w:themeColor="text1"/>
          </w:rPr>
          <w:id w:val="-1068023965"/>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Fingerstick device</w:t>
      </w:r>
    </w:p>
    <w:p w14:paraId="07D0F257" w14:textId="77777777" w:rsidR="008646FC" w:rsidRPr="004874F1" w:rsidRDefault="00000000" w:rsidP="008646FC">
      <w:pPr>
        <w:rPr>
          <w:color w:val="000000" w:themeColor="text1"/>
        </w:rPr>
      </w:pPr>
      <w:sdt>
        <w:sdtPr>
          <w:rPr>
            <w:color w:val="000000" w:themeColor="text1"/>
          </w:rPr>
          <w:id w:val="493680272"/>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Both CGM and fingerstick device</w:t>
      </w:r>
    </w:p>
    <w:p w14:paraId="75ED9ADD" w14:textId="77777777" w:rsidR="008646FC" w:rsidRPr="004874F1" w:rsidRDefault="00000000" w:rsidP="008646FC">
      <w:pPr>
        <w:rPr>
          <w:color w:val="000000" w:themeColor="text1"/>
        </w:rPr>
      </w:pPr>
      <w:sdt>
        <w:sdtPr>
          <w:rPr>
            <w:color w:val="000000" w:themeColor="text1"/>
          </w:rPr>
          <w:id w:val="130179831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Other</w:t>
      </w:r>
    </w:p>
    <w:bookmarkEnd w:id="0"/>
    <w:p w14:paraId="375B1762" w14:textId="77777777" w:rsidR="008646FC" w:rsidRPr="004874F1" w:rsidRDefault="008646FC" w:rsidP="008646FC">
      <w:pPr>
        <w:rPr>
          <w:color w:val="000000" w:themeColor="text1"/>
        </w:rPr>
      </w:pPr>
    </w:p>
    <w:p w14:paraId="3C9CD142" w14:textId="11E5362E" w:rsidR="008646FC" w:rsidRPr="004874F1" w:rsidRDefault="008646FC" w:rsidP="008646FC">
      <w:pPr>
        <w:rPr>
          <w:color w:val="000000" w:themeColor="text1"/>
        </w:rPr>
      </w:pPr>
      <w:r w:rsidRPr="004874F1">
        <w:rPr>
          <w:color w:val="000000" w:themeColor="text1"/>
        </w:rPr>
        <w:t>Have you ever used a Continuous glucose monitor (CGM)?</w:t>
      </w:r>
    </w:p>
    <w:p w14:paraId="6714B5D4" w14:textId="77777777" w:rsidR="008646FC" w:rsidRPr="004874F1" w:rsidRDefault="00000000" w:rsidP="008646FC">
      <w:pPr>
        <w:rPr>
          <w:color w:val="000000" w:themeColor="text1"/>
        </w:rPr>
      </w:pPr>
      <w:sdt>
        <w:sdtPr>
          <w:rPr>
            <w:color w:val="000000" w:themeColor="text1"/>
          </w:rPr>
          <w:id w:val="1771589253"/>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Yes, currently use a CGM </w:t>
      </w:r>
    </w:p>
    <w:p w14:paraId="20907297" w14:textId="77777777" w:rsidR="008646FC" w:rsidRPr="004874F1" w:rsidRDefault="00000000" w:rsidP="008646FC">
      <w:pPr>
        <w:rPr>
          <w:color w:val="000000" w:themeColor="text1"/>
        </w:rPr>
      </w:pPr>
      <w:sdt>
        <w:sdtPr>
          <w:rPr>
            <w:color w:val="000000" w:themeColor="text1"/>
          </w:rPr>
          <w:id w:val="-192047440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Yes, have used a CGM in the past</w:t>
      </w:r>
    </w:p>
    <w:p w14:paraId="6088C5E6" w14:textId="77777777" w:rsidR="008646FC" w:rsidRPr="004874F1" w:rsidRDefault="00000000" w:rsidP="008646FC">
      <w:pPr>
        <w:rPr>
          <w:color w:val="000000" w:themeColor="text1"/>
        </w:rPr>
      </w:pPr>
      <w:sdt>
        <w:sdtPr>
          <w:rPr>
            <w:color w:val="000000" w:themeColor="text1"/>
          </w:rPr>
          <w:id w:val="-44500353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o, have never used a CGM</w:t>
      </w:r>
    </w:p>
    <w:p w14:paraId="41E98592" w14:textId="5C85B987" w:rsidR="008646FC" w:rsidRPr="004874F1" w:rsidRDefault="00000000" w:rsidP="008646FC">
      <w:pPr>
        <w:rPr>
          <w:color w:val="000000" w:themeColor="text1"/>
        </w:rPr>
      </w:pPr>
      <w:sdt>
        <w:sdtPr>
          <w:rPr>
            <w:color w:val="000000" w:themeColor="text1"/>
          </w:rPr>
          <w:id w:val="-1047996703"/>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Unsure </w:t>
      </w:r>
    </w:p>
    <w:p w14:paraId="1ADE598A" w14:textId="77777777" w:rsidR="008646FC" w:rsidRPr="004874F1" w:rsidRDefault="008646FC" w:rsidP="008646FC">
      <w:pPr>
        <w:rPr>
          <w:color w:val="000000" w:themeColor="text1"/>
        </w:rPr>
      </w:pPr>
    </w:p>
    <w:p w14:paraId="5F1DB841" w14:textId="4AF139BD" w:rsidR="008646FC" w:rsidRPr="004874F1" w:rsidRDefault="008646FC" w:rsidP="008646FC">
      <w:pPr>
        <w:rPr>
          <w:color w:val="000000" w:themeColor="text1"/>
        </w:rPr>
      </w:pPr>
      <w:r w:rsidRPr="004874F1">
        <w:rPr>
          <w:color w:val="000000" w:themeColor="text1"/>
        </w:rPr>
        <w:t>How long has it been since you first used a CGM at home?</w:t>
      </w:r>
    </w:p>
    <w:p w14:paraId="12328D80" w14:textId="77777777" w:rsidR="008646FC" w:rsidRPr="004874F1" w:rsidRDefault="00000000" w:rsidP="008646FC">
      <w:pPr>
        <w:rPr>
          <w:color w:val="000000" w:themeColor="text1"/>
        </w:rPr>
      </w:pPr>
      <w:sdt>
        <w:sdtPr>
          <w:rPr>
            <w:color w:val="000000" w:themeColor="text1"/>
          </w:rPr>
          <w:id w:val="-75236022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Less than 6 months</w:t>
      </w:r>
    </w:p>
    <w:p w14:paraId="386B32F4" w14:textId="77777777" w:rsidR="008646FC" w:rsidRPr="004874F1" w:rsidRDefault="00000000" w:rsidP="008646FC">
      <w:pPr>
        <w:rPr>
          <w:color w:val="000000" w:themeColor="text1"/>
        </w:rPr>
      </w:pPr>
      <w:sdt>
        <w:sdtPr>
          <w:rPr>
            <w:color w:val="000000" w:themeColor="text1"/>
          </w:rPr>
          <w:id w:val="1411808675"/>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6 months – 1 year </w:t>
      </w:r>
    </w:p>
    <w:p w14:paraId="038E911D" w14:textId="77777777" w:rsidR="008646FC" w:rsidRPr="004874F1" w:rsidRDefault="00000000" w:rsidP="008646FC">
      <w:pPr>
        <w:rPr>
          <w:color w:val="000000" w:themeColor="text1"/>
        </w:rPr>
      </w:pPr>
      <w:sdt>
        <w:sdtPr>
          <w:rPr>
            <w:color w:val="000000" w:themeColor="text1"/>
          </w:rPr>
          <w:id w:val="704759949"/>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1 – 2 years </w:t>
      </w:r>
    </w:p>
    <w:p w14:paraId="0F61AA2E" w14:textId="77777777" w:rsidR="008646FC" w:rsidRPr="004874F1" w:rsidRDefault="00000000" w:rsidP="008646FC">
      <w:pPr>
        <w:rPr>
          <w:color w:val="000000" w:themeColor="text1"/>
        </w:rPr>
      </w:pPr>
      <w:sdt>
        <w:sdtPr>
          <w:rPr>
            <w:color w:val="000000" w:themeColor="text1"/>
          </w:rPr>
          <w:id w:val="96546706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3 years or more </w:t>
      </w:r>
    </w:p>
    <w:p w14:paraId="30CA535F" w14:textId="77777777" w:rsidR="008646FC" w:rsidRPr="004874F1" w:rsidRDefault="00000000" w:rsidP="008646FC">
      <w:pPr>
        <w:rPr>
          <w:color w:val="000000" w:themeColor="text1"/>
        </w:rPr>
      </w:pPr>
      <w:sdt>
        <w:sdtPr>
          <w:rPr>
            <w:color w:val="000000" w:themeColor="text1"/>
          </w:rPr>
          <w:id w:val="17323778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Unsure</w:t>
      </w:r>
    </w:p>
    <w:p w14:paraId="5CED20E0" w14:textId="77777777" w:rsidR="008646FC" w:rsidRPr="004874F1" w:rsidRDefault="00000000" w:rsidP="008646FC">
      <w:pPr>
        <w:rPr>
          <w:color w:val="000000" w:themeColor="text1"/>
        </w:rPr>
      </w:pPr>
      <w:sdt>
        <w:sdtPr>
          <w:rPr>
            <w:color w:val="000000" w:themeColor="text1"/>
          </w:rPr>
          <w:id w:val="-1950536206"/>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A (Not CGM user)</w:t>
      </w:r>
    </w:p>
    <w:p w14:paraId="10132884" w14:textId="77777777" w:rsidR="008646FC" w:rsidRPr="004874F1" w:rsidRDefault="008646FC" w:rsidP="008646FC">
      <w:pPr>
        <w:rPr>
          <w:color w:val="000000" w:themeColor="text1"/>
        </w:rPr>
      </w:pPr>
    </w:p>
    <w:p w14:paraId="4A05FC16" w14:textId="33521D74" w:rsidR="008646FC" w:rsidRPr="004874F1" w:rsidRDefault="008646FC" w:rsidP="008646FC">
      <w:pPr>
        <w:rPr>
          <w:color w:val="000000" w:themeColor="text1"/>
        </w:rPr>
      </w:pPr>
      <w:r w:rsidRPr="004874F1">
        <w:rPr>
          <w:color w:val="000000" w:themeColor="text1"/>
        </w:rPr>
        <w:t>Have you used a CGM continuously (without a break of more than a month) since you first tried it</w:t>
      </w:r>
    </w:p>
    <w:p w14:paraId="62A4B14E" w14:textId="77777777" w:rsidR="008646FC" w:rsidRPr="004874F1" w:rsidRDefault="00000000" w:rsidP="008646FC">
      <w:pPr>
        <w:rPr>
          <w:color w:val="000000" w:themeColor="text1"/>
        </w:rPr>
      </w:pPr>
      <w:sdt>
        <w:sdtPr>
          <w:rPr>
            <w:color w:val="000000" w:themeColor="text1"/>
          </w:rPr>
          <w:id w:val="159050342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Yes, I have used it almost continuously</w:t>
      </w:r>
    </w:p>
    <w:p w14:paraId="6332EAF4" w14:textId="77777777" w:rsidR="008646FC" w:rsidRPr="004874F1" w:rsidRDefault="00000000" w:rsidP="008646FC">
      <w:pPr>
        <w:rPr>
          <w:color w:val="000000" w:themeColor="text1"/>
        </w:rPr>
      </w:pPr>
      <w:sdt>
        <w:sdtPr>
          <w:rPr>
            <w:color w:val="000000" w:themeColor="text1"/>
          </w:rPr>
          <w:id w:val="883908237"/>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o, I have taken a break of more than a month</w:t>
      </w:r>
    </w:p>
    <w:p w14:paraId="336C88E1" w14:textId="77777777" w:rsidR="008646FC" w:rsidRPr="004874F1" w:rsidRDefault="00000000" w:rsidP="008646FC">
      <w:pPr>
        <w:rPr>
          <w:color w:val="000000" w:themeColor="text1"/>
        </w:rPr>
      </w:pPr>
      <w:sdt>
        <w:sdtPr>
          <w:rPr>
            <w:color w:val="000000" w:themeColor="text1"/>
          </w:rPr>
          <w:id w:val="1043174273"/>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Unsure</w:t>
      </w:r>
    </w:p>
    <w:p w14:paraId="5B104D02" w14:textId="1DEFE66E" w:rsidR="008646FC" w:rsidRPr="004874F1" w:rsidRDefault="00000000" w:rsidP="008646FC">
      <w:pPr>
        <w:rPr>
          <w:color w:val="000000" w:themeColor="text1"/>
        </w:rPr>
      </w:pPr>
      <w:sdt>
        <w:sdtPr>
          <w:rPr>
            <w:color w:val="000000" w:themeColor="text1"/>
          </w:rPr>
          <w:id w:val="-1532335219"/>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A (Not CGM user)</w:t>
      </w:r>
    </w:p>
    <w:p w14:paraId="1B672EDA" w14:textId="77777777" w:rsidR="008646FC" w:rsidRPr="004874F1" w:rsidRDefault="008646FC" w:rsidP="008646FC">
      <w:pPr>
        <w:rPr>
          <w:color w:val="000000" w:themeColor="text1"/>
        </w:rPr>
      </w:pPr>
    </w:p>
    <w:p w14:paraId="607D34F7" w14:textId="1767C263" w:rsidR="008646FC" w:rsidRPr="004874F1" w:rsidRDefault="008646FC" w:rsidP="008646FC">
      <w:pPr>
        <w:rPr>
          <w:color w:val="000000" w:themeColor="text1"/>
        </w:rPr>
      </w:pPr>
      <w:r w:rsidRPr="004874F1">
        <w:rPr>
          <w:color w:val="000000" w:themeColor="text1"/>
        </w:rPr>
        <w:t>If you use a fingerstick device, how often do you test your blood sugar at home?</w:t>
      </w:r>
    </w:p>
    <w:bookmarkStart w:id="1" w:name="_Hlk129938779"/>
    <w:p w14:paraId="3E65C46B" w14:textId="77777777" w:rsidR="008646FC" w:rsidRPr="004874F1" w:rsidRDefault="00000000" w:rsidP="008646FC">
      <w:pPr>
        <w:rPr>
          <w:color w:val="000000" w:themeColor="text1"/>
        </w:rPr>
      </w:pPr>
      <w:sdt>
        <w:sdtPr>
          <w:rPr>
            <w:color w:val="000000" w:themeColor="text1"/>
          </w:rPr>
          <w:id w:val="144780743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3 or more times per day</w:t>
      </w:r>
    </w:p>
    <w:p w14:paraId="612D0ACB" w14:textId="77777777" w:rsidR="008646FC" w:rsidRPr="004874F1" w:rsidRDefault="00000000" w:rsidP="008646FC">
      <w:pPr>
        <w:rPr>
          <w:color w:val="000000" w:themeColor="text1"/>
        </w:rPr>
      </w:pPr>
      <w:sdt>
        <w:sdtPr>
          <w:rPr>
            <w:color w:val="000000" w:themeColor="text1"/>
          </w:rPr>
          <w:id w:val="-55739851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Once or twice per day</w:t>
      </w:r>
    </w:p>
    <w:p w14:paraId="18040A5B" w14:textId="77777777" w:rsidR="008646FC" w:rsidRPr="004874F1" w:rsidRDefault="00000000" w:rsidP="008646FC">
      <w:pPr>
        <w:rPr>
          <w:color w:val="000000" w:themeColor="text1"/>
        </w:rPr>
      </w:pPr>
      <w:sdt>
        <w:sdtPr>
          <w:rPr>
            <w:color w:val="000000" w:themeColor="text1"/>
          </w:rPr>
          <w:id w:val="-1283882505"/>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1-4 times per week</w:t>
      </w:r>
    </w:p>
    <w:p w14:paraId="6E0DFB28" w14:textId="77777777" w:rsidR="008646FC" w:rsidRPr="004874F1" w:rsidRDefault="00000000" w:rsidP="008646FC">
      <w:pPr>
        <w:rPr>
          <w:color w:val="000000" w:themeColor="text1"/>
        </w:rPr>
      </w:pPr>
      <w:sdt>
        <w:sdtPr>
          <w:rPr>
            <w:color w:val="000000" w:themeColor="text1"/>
          </w:rPr>
          <w:id w:val="-459721704"/>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Less than once a week</w:t>
      </w:r>
    </w:p>
    <w:p w14:paraId="29690CEB" w14:textId="77777777" w:rsidR="008646FC" w:rsidRPr="004874F1" w:rsidRDefault="00000000" w:rsidP="008646FC">
      <w:pPr>
        <w:rPr>
          <w:color w:val="000000" w:themeColor="text1"/>
        </w:rPr>
      </w:pPr>
      <w:sdt>
        <w:sdtPr>
          <w:rPr>
            <w:color w:val="000000" w:themeColor="text1"/>
          </w:rPr>
          <w:id w:val="-203639698"/>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ever</w:t>
      </w:r>
    </w:p>
    <w:p w14:paraId="3E214FB0" w14:textId="77777777" w:rsidR="008646FC" w:rsidRPr="004874F1" w:rsidRDefault="00000000" w:rsidP="008646FC">
      <w:pPr>
        <w:rPr>
          <w:color w:val="000000" w:themeColor="text1"/>
        </w:rPr>
      </w:pPr>
      <w:sdt>
        <w:sdtPr>
          <w:rPr>
            <w:color w:val="000000" w:themeColor="text1"/>
          </w:rPr>
          <w:id w:val="1241365187"/>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Unsure</w:t>
      </w:r>
    </w:p>
    <w:bookmarkEnd w:id="1"/>
    <w:p w14:paraId="1EFAF53F" w14:textId="77777777" w:rsidR="008646FC" w:rsidRPr="004874F1" w:rsidRDefault="008646FC" w:rsidP="008646FC">
      <w:pPr>
        <w:rPr>
          <w:color w:val="000000" w:themeColor="text1"/>
        </w:rPr>
      </w:pPr>
    </w:p>
    <w:p w14:paraId="23AF6947" w14:textId="2303FE7E" w:rsidR="008646FC" w:rsidRPr="004874F1" w:rsidRDefault="008646FC" w:rsidP="008646FC">
      <w:pPr>
        <w:pStyle w:val="Heading2"/>
        <w:rPr>
          <w:rFonts w:asciiTheme="minorHAnsi" w:hAnsiTheme="minorHAnsi"/>
          <w:caps/>
          <w:color w:val="000000" w:themeColor="text1"/>
          <w:sz w:val="24"/>
          <w:szCs w:val="24"/>
        </w:rPr>
      </w:pPr>
      <w:r w:rsidRPr="004874F1">
        <w:rPr>
          <w:rFonts w:asciiTheme="minorHAnsi" w:hAnsiTheme="minorHAnsi"/>
          <w:color w:val="000000" w:themeColor="text1"/>
          <w:sz w:val="24"/>
          <w:szCs w:val="24"/>
        </w:rPr>
        <w:t xml:space="preserve">Part II: Digital Health Care </w:t>
      </w:r>
      <w:r w:rsidR="00C21879">
        <w:rPr>
          <w:rFonts w:asciiTheme="minorHAnsi" w:hAnsiTheme="minorHAnsi"/>
          <w:color w:val="000000" w:themeColor="text1"/>
          <w:sz w:val="24"/>
          <w:szCs w:val="24"/>
        </w:rPr>
        <w:t>Experience</w:t>
      </w:r>
      <w:r w:rsidR="00C21879" w:rsidRPr="004874F1">
        <w:rPr>
          <w:rFonts w:asciiTheme="minorHAnsi" w:hAnsiTheme="minorHAnsi"/>
          <w:color w:val="000000" w:themeColor="text1"/>
          <w:sz w:val="24"/>
          <w:szCs w:val="24"/>
        </w:rPr>
        <w:t xml:space="preserve"> </w:t>
      </w:r>
    </w:p>
    <w:p w14:paraId="490D0E75" w14:textId="77777777" w:rsidR="008646FC" w:rsidRPr="004874F1" w:rsidRDefault="008646FC" w:rsidP="008646FC">
      <w:pPr>
        <w:pStyle w:val="ListParagraph"/>
        <w:ind w:left="360"/>
        <w:rPr>
          <w:color w:val="000000" w:themeColor="text1"/>
        </w:rPr>
      </w:pPr>
    </w:p>
    <w:p w14:paraId="14F07FB0" w14:textId="77777777" w:rsidR="008646FC" w:rsidRPr="004874F1" w:rsidRDefault="008646FC" w:rsidP="004874F1">
      <w:pPr>
        <w:spacing w:line="276" w:lineRule="auto"/>
        <w:rPr>
          <w:color w:val="000000" w:themeColor="text1"/>
        </w:rPr>
      </w:pPr>
      <w:r w:rsidRPr="004874F1">
        <w:rPr>
          <w:color w:val="000000" w:themeColor="text1"/>
        </w:rPr>
        <w:t>Have you ever used a website or phone app to track your sugars?</w:t>
      </w:r>
    </w:p>
    <w:p w14:paraId="695F4CF7" w14:textId="77777777" w:rsidR="008646FC" w:rsidRPr="004874F1" w:rsidRDefault="00000000" w:rsidP="008646FC">
      <w:pPr>
        <w:rPr>
          <w:color w:val="000000" w:themeColor="text1"/>
        </w:rPr>
      </w:pPr>
      <w:sdt>
        <w:sdtPr>
          <w:rPr>
            <w:color w:val="000000" w:themeColor="text1"/>
          </w:rPr>
          <w:id w:val="-512535943"/>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Yes, the app that came with my CGM or glucometer</w:t>
      </w:r>
    </w:p>
    <w:p w14:paraId="08188B42" w14:textId="77777777" w:rsidR="008646FC" w:rsidRPr="004874F1" w:rsidRDefault="00000000" w:rsidP="008646FC">
      <w:pPr>
        <w:rPr>
          <w:color w:val="000000" w:themeColor="text1"/>
        </w:rPr>
      </w:pPr>
      <w:sdt>
        <w:sdtPr>
          <w:rPr>
            <w:color w:val="000000" w:themeColor="text1"/>
          </w:rPr>
          <w:id w:val="-1413164903"/>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Yes, another website or app ______________ (fill in)</w:t>
      </w:r>
    </w:p>
    <w:p w14:paraId="30A30931"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79A468B3"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33519B4E" w14:textId="77777777" w:rsidR="008646FC" w:rsidRPr="004874F1" w:rsidRDefault="008646FC" w:rsidP="008646FC">
      <w:pPr>
        <w:rPr>
          <w:color w:val="000000" w:themeColor="text1"/>
        </w:rPr>
      </w:pPr>
    </w:p>
    <w:p w14:paraId="5CBFD7FA" w14:textId="77777777" w:rsidR="008646FC" w:rsidRPr="004874F1" w:rsidRDefault="008646FC" w:rsidP="004874F1">
      <w:pPr>
        <w:spacing w:line="276" w:lineRule="auto"/>
        <w:rPr>
          <w:color w:val="000000" w:themeColor="text1"/>
        </w:rPr>
      </w:pPr>
      <w:r w:rsidRPr="004874F1">
        <w:rPr>
          <w:color w:val="000000" w:themeColor="text1"/>
        </w:rPr>
        <w:t>Have you ever used a website or phone app to track what you eat? (examples include Noom, LoseIt!, Weight Watchers, or MyFitnessPal)</w:t>
      </w:r>
    </w:p>
    <w:p w14:paraId="46CD6717"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 _____ (fill in)</w:t>
      </w:r>
    </w:p>
    <w:p w14:paraId="50F8ABF4"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6EE99E3B"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06119A2D" w14:textId="77777777" w:rsidR="001A4522" w:rsidRPr="004874F1" w:rsidRDefault="001A4522" w:rsidP="008646FC">
      <w:pPr>
        <w:rPr>
          <w:color w:val="000000" w:themeColor="text1"/>
        </w:rPr>
      </w:pPr>
    </w:p>
    <w:p w14:paraId="21A6E13D" w14:textId="77777777" w:rsidR="008646FC" w:rsidRPr="004874F1" w:rsidRDefault="008646FC" w:rsidP="004874F1">
      <w:pPr>
        <w:spacing w:line="276" w:lineRule="auto"/>
        <w:rPr>
          <w:color w:val="000000" w:themeColor="text1"/>
        </w:rPr>
      </w:pPr>
      <w:r w:rsidRPr="004874F1">
        <w:rPr>
          <w:color w:val="000000" w:themeColor="text1"/>
        </w:rPr>
        <w:t>Have you ever used a website or phone app to track your weight?</w:t>
      </w:r>
    </w:p>
    <w:p w14:paraId="1A1BAB0B"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 _____ (fill in)</w:t>
      </w:r>
    </w:p>
    <w:p w14:paraId="327D7C38"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1313452A"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65512769" w14:textId="77777777" w:rsidR="008646FC" w:rsidRPr="004874F1" w:rsidRDefault="008646FC" w:rsidP="008646FC">
      <w:pPr>
        <w:rPr>
          <w:color w:val="000000" w:themeColor="text1"/>
        </w:rPr>
      </w:pPr>
    </w:p>
    <w:p w14:paraId="7561C819" w14:textId="77777777" w:rsidR="008646FC" w:rsidRPr="004874F1" w:rsidRDefault="008646FC" w:rsidP="004874F1">
      <w:pPr>
        <w:spacing w:line="276" w:lineRule="auto"/>
        <w:rPr>
          <w:color w:val="000000" w:themeColor="text1"/>
        </w:rPr>
      </w:pPr>
      <w:r w:rsidRPr="004874F1">
        <w:rPr>
          <w:color w:val="000000" w:themeColor="text1"/>
        </w:rPr>
        <w:t xml:space="preserve">Have you ever used a wearable device to track your walking or step count?  </w:t>
      </w:r>
    </w:p>
    <w:p w14:paraId="434668EF" w14:textId="77777777" w:rsidR="008646FC" w:rsidRPr="004874F1" w:rsidRDefault="008646FC" w:rsidP="008646FC">
      <w:pPr>
        <w:rPr>
          <w:color w:val="000000" w:themeColor="text1"/>
        </w:rPr>
      </w:pPr>
      <w:r w:rsidRPr="004874F1">
        <w:rPr>
          <w:color w:val="000000" w:themeColor="text1"/>
        </w:rPr>
        <w:t>If needed: examples include Fitbits, smart watches, phone apps</w:t>
      </w:r>
    </w:p>
    <w:p w14:paraId="7F346A6B"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 ____ (fill in)</w:t>
      </w:r>
    </w:p>
    <w:p w14:paraId="18E383A9"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6B3E9660"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5B1BD29D" w14:textId="77777777" w:rsidR="008646FC" w:rsidRPr="004874F1" w:rsidRDefault="008646FC" w:rsidP="008646FC">
      <w:pPr>
        <w:rPr>
          <w:color w:val="000000" w:themeColor="text1"/>
        </w:rPr>
      </w:pPr>
    </w:p>
    <w:p w14:paraId="556BC70C" w14:textId="77777777" w:rsidR="008646FC" w:rsidRPr="004874F1" w:rsidRDefault="008646FC" w:rsidP="004874F1">
      <w:pPr>
        <w:spacing w:line="276" w:lineRule="auto"/>
        <w:rPr>
          <w:color w:val="000000" w:themeColor="text1"/>
        </w:rPr>
      </w:pPr>
      <w:r w:rsidRPr="004874F1">
        <w:rPr>
          <w:color w:val="000000" w:themeColor="text1"/>
        </w:rPr>
        <w:t>Have you ever used applications on your phone to track or guide other types of exercise (such as Apple Fitness, Peloton, MapMyRun, Nike+ Training Club, Fitbit)?</w:t>
      </w:r>
    </w:p>
    <w:p w14:paraId="22BFF46C" w14:textId="77777777" w:rsidR="008646FC" w:rsidRPr="004874F1" w:rsidRDefault="008646FC" w:rsidP="008646FC">
      <w:pPr>
        <w:rPr>
          <w:color w:val="000000" w:themeColor="text1"/>
        </w:rPr>
      </w:pPr>
      <w:bookmarkStart w:id="2" w:name="_Hlk128990507"/>
      <w:r w:rsidRPr="004874F1">
        <w:rPr>
          <w:rFonts w:cs="Segoe UI Symbol"/>
          <w:color w:val="000000" w:themeColor="text1"/>
        </w:rPr>
        <w:t>☐</w:t>
      </w:r>
      <w:r w:rsidRPr="004874F1">
        <w:rPr>
          <w:color w:val="000000" w:themeColor="text1"/>
        </w:rPr>
        <w:t xml:space="preserve"> Yes</w:t>
      </w:r>
    </w:p>
    <w:p w14:paraId="39109DA4"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4D7C5E37"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bookmarkEnd w:id="2"/>
    <w:p w14:paraId="37374251" w14:textId="77777777" w:rsidR="008646FC" w:rsidRPr="004874F1" w:rsidRDefault="008646FC" w:rsidP="008646FC">
      <w:pPr>
        <w:rPr>
          <w:color w:val="000000" w:themeColor="text1"/>
        </w:rPr>
      </w:pPr>
    </w:p>
    <w:p w14:paraId="5DF7EB33" w14:textId="6B0445CD" w:rsidR="008646FC" w:rsidRPr="00C21879" w:rsidRDefault="008646FC" w:rsidP="008646FC">
      <w:pPr>
        <w:rPr>
          <w:color w:val="000000" w:themeColor="text1"/>
        </w:rPr>
      </w:pPr>
      <w:r w:rsidRPr="00C21879">
        <w:rPr>
          <w:color w:val="000000" w:themeColor="text1"/>
        </w:rPr>
        <w:t>Have you ever used an app, phone or computer for mindfulness, meditation, or stress-relief activities?</w:t>
      </w:r>
    </w:p>
    <w:p w14:paraId="0B06F233"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Yes ______ (fill in)</w:t>
      </w:r>
    </w:p>
    <w:p w14:paraId="24864CDF"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No</w:t>
      </w:r>
    </w:p>
    <w:p w14:paraId="4F3FBF48"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Unsure</w:t>
      </w:r>
    </w:p>
    <w:p w14:paraId="5B9A16CE" w14:textId="77777777" w:rsidR="008646FC" w:rsidRPr="00C21879" w:rsidRDefault="008646FC" w:rsidP="008646FC">
      <w:pPr>
        <w:rPr>
          <w:color w:val="000000" w:themeColor="text1"/>
        </w:rPr>
      </w:pPr>
    </w:p>
    <w:p w14:paraId="4169BB05" w14:textId="1DF6C508" w:rsidR="008646FC" w:rsidRPr="00C21879" w:rsidRDefault="008646FC" w:rsidP="008646FC">
      <w:pPr>
        <w:rPr>
          <w:color w:val="000000" w:themeColor="text1"/>
        </w:rPr>
      </w:pPr>
      <w:r w:rsidRPr="00C21879">
        <w:rPr>
          <w:color w:val="000000" w:themeColor="text1"/>
        </w:rPr>
        <w:t>Have you ever used an app, phone or computer to track information about your sleep?</w:t>
      </w:r>
    </w:p>
    <w:p w14:paraId="10389506"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Yes ______ (fill in)</w:t>
      </w:r>
    </w:p>
    <w:p w14:paraId="65B9B15D"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No</w:t>
      </w:r>
    </w:p>
    <w:p w14:paraId="1FD620BE" w14:textId="77777777" w:rsidR="008646FC" w:rsidRPr="00C21879" w:rsidRDefault="008646FC" w:rsidP="008646FC">
      <w:pPr>
        <w:rPr>
          <w:color w:val="000000" w:themeColor="text1"/>
        </w:rPr>
      </w:pPr>
      <w:r w:rsidRPr="004874F1">
        <w:rPr>
          <w:rFonts w:cs="Segoe UI Symbol"/>
          <w:color w:val="000000" w:themeColor="text1"/>
        </w:rPr>
        <w:t>☐</w:t>
      </w:r>
      <w:r w:rsidRPr="00C21879">
        <w:rPr>
          <w:color w:val="000000" w:themeColor="text1"/>
        </w:rPr>
        <w:t xml:space="preserve"> Unsure</w:t>
      </w:r>
    </w:p>
    <w:p w14:paraId="0221B644" w14:textId="77777777" w:rsidR="00A86155" w:rsidRPr="004874F1" w:rsidRDefault="00A86155" w:rsidP="008646FC">
      <w:pPr>
        <w:rPr>
          <w:color w:val="000000" w:themeColor="text1"/>
        </w:rPr>
      </w:pPr>
    </w:p>
    <w:p w14:paraId="74B2D856" w14:textId="1EF18B9D" w:rsidR="008646FC" w:rsidRPr="004874F1" w:rsidRDefault="008646FC" w:rsidP="008646FC">
      <w:pPr>
        <w:rPr>
          <w:color w:val="000000" w:themeColor="text1"/>
        </w:rPr>
      </w:pPr>
      <w:r w:rsidRPr="004874F1">
        <w:rPr>
          <w:color w:val="000000" w:themeColor="text1"/>
        </w:rPr>
        <w:t>Have you ever tried to share information from apps (CGM app, Fitbit, food, exercise) with your healthcare provider?</w:t>
      </w:r>
    </w:p>
    <w:p w14:paraId="0C2247BE"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1A26F81A"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6408BA23" w14:textId="77777777" w:rsidR="008646FC" w:rsidRPr="004874F1" w:rsidRDefault="008646FC" w:rsidP="008646FC">
      <w:pPr>
        <w:rPr>
          <w:color w:val="000000" w:themeColor="text1"/>
        </w:rPr>
      </w:pPr>
      <w:r w:rsidRPr="004874F1">
        <w:rPr>
          <w:rFonts w:cs="Segoe UI Symbol"/>
          <w:color w:val="000000" w:themeColor="text1"/>
        </w:rPr>
        <w:lastRenderedPageBreak/>
        <w:t>☐</w:t>
      </w:r>
      <w:r w:rsidRPr="004874F1">
        <w:rPr>
          <w:color w:val="000000" w:themeColor="text1"/>
        </w:rPr>
        <w:t xml:space="preserve"> Unsure</w:t>
      </w:r>
    </w:p>
    <w:p w14:paraId="423BE095" w14:textId="77777777" w:rsidR="00A86155" w:rsidRPr="004874F1" w:rsidRDefault="00A86155" w:rsidP="008646FC">
      <w:pPr>
        <w:rPr>
          <w:color w:val="000000" w:themeColor="text1"/>
        </w:rPr>
      </w:pPr>
    </w:p>
    <w:p w14:paraId="3DD9AF80" w14:textId="3385D95B" w:rsidR="008646FC" w:rsidRPr="004874F1" w:rsidRDefault="008646FC" w:rsidP="008646FC">
      <w:pPr>
        <w:rPr>
          <w:color w:val="000000" w:themeColor="text1"/>
        </w:rPr>
      </w:pPr>
      <w:r w:rsidRPr="004874F1">
        <w:rPr>
          <w:color w:val="000000" w:themeColor="text1"/>
        </w:rPr>
        <w:t>Has your healthcare team (doctor, nurse, therapist, care manager) ever recommended for you to use a mobile application for your health?</w:t>
      </w:r>
    </w:p>
    <w:p w14:paraId="632E92B8"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0CBF9927"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2D632DC2"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50DF34FB" w14:textId="77777777" w:rsidR="008646FC" w:rsidRPr="004874F1" w:rsidRDefault="008646FC" w:rsidP="008646FC">
      <w:pPr>
        <w:rPr>
          <w:color w:val="000000" w:themeColor="text1"/>
        </w:rPr>
      </w:pPr>
    </w:p>
    <w:p w14:paraId="1E00624B" w14:textId="30F0514D" w:rsidR="008646FC" w:rsidRPr="004874F1" w:rsidRDefault="008646FC" w:rsidP="008646FC">
      <w:pPr>
        <w:rPr>
          <w:color w:val="000000" w:themeColor="text1"/>
        </w:rPr>
      </w:pPr>
      <w:r w:rsidRPr="004874F1">
        <w:rPr>
          <w:color w:val="000000" w:themeColor="text1"/>
        </w:rPr>
        <w:t>If your healthcare team has recommended a mobile application for your health, how did you use this application?</w:t>
      </w:r>
    </w:p>
    <w:p w14:paraId="0FC79A4F"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Free text?</w:t>
      </w:r>
    </w:p>
    <w:p w14:paraId="41281663" w14:textId="77777777" w:rsidR="008646FC" w:rsidRPr="004874F1" w:rsidRDefault="008646FC" w:rsidP="008646FC">
      <w:pPr>
        <w:rPr>
          <w:color w:val="000000" w:themeColor="text1"/>
        </w:rPr>
      </w:pPr>
    </w:p>
    <w:p w14:paraId="39EFA377" w14:textId="0E6BB744" w:rsidR="008646FC" w:rsidRPr="004874F1" w:rsidRDefault="008646FC" w:rsidP="008646FC">
      <w:pPr>
        <w:rPr>
          <w:color w:val="000000" w:themeColor="text1"/>
        </w:rPr>
      </w:pPr>
      <w:r w:rsidRPr="004874F1">
        <w:rPr>
          <w:color w:val="000000" w:themeColor="text1"/>
        </w:rPr>
        <w:t>Have you every completed a telehealth visit (video visit) with your healthcare team?</w:t>
      </w:r>
    </w:p>
    <w:p w14:paraId="395EDB5B"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071204B5"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594B54A4"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39FAFCF5" w14:textId="77777777" w:rsidR="008646FC" w:rsidRPr="004874F1" w:rsidRDefault="008646FC" w:rsidP="008646FC">
      <w:pPr>
        <w:rPr>
          <w:color w:val="000000" w:themeColor="text1"/>
        </w:rPr>
      </w:pPr>
    </w:p>
    <w:p w14:paraId="6CC713A0" w14:textId="55625955" w:rsidR="008646FC" w:rsidRPr="004874F1" w:rsidRDefault="008646FC" w:rsidP="008646FC">
      <w:pPr>
        <w:rPr>
          <w:color w:val="000000" w:themeColor="text1"/>
        </w:rPr>
      </w:pPr>
      <w:r w:rsidRPr="004874F1">
        <w:rPr>
          <w:color w:val="000000" w:themeColor="text1"/>
        </w:rPr>
        <w:t>Do you use online resources (websites, search engines) to look up information related to your health?</w:t>
      </w:r>
    </w:p>
    <w:p w14:paraId="2C48CC0D"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7FC8C9FD"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54F9E2C0" w14:textId="77777777" w:rsidR="008646FC"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2A60A0A2" w14:textId="77777777" w:rsidR="001A4522" w:rsidRPr="004874F1" w:rsidRDefault="001A4522" w:rsidP="008646FC">
      <w:pPr>
        <w:rPr>
          <w:color w:val="000000" w:themeColor="text1"/>
        </w:rPr>
      </w:pPr>
    </w:p>
    <w:p w14:paraId="117CB2B3" w14:textId="390A0379" w:rsidR="008646FC" w:rsidRPr="004874F1" w:rsidRDefault="008646FC" w:rsidP="008646FC">
      <w:pPr>
        <w:rPr>
          <w:color w:val="000000" w:themeColor="text1"/>
        </w:rPr>
      </w:pPr>
      <w:r w:rsidRPr="004874F1">
        <w:rPr>
          <w:color w:val="000000" w:themeColor="text1"/>
        </w:rPr>
        <w:t>I own a smartphone.</w:t>
      </w:r>
    </w:p>
    <w:p w14:paraId="77E0336C"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6F21B17D"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7AA300F7" w14:textId="77777777" w:rsidR="008646FC"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18E225DF" w14:textId="77777777" w:rsidR="001A4522" w:rsidRPr="004874F1" w:rsidRDefault="001A4522" w:rsidP="008646FC">
      <w:pPr>
        <w:rPr>
          <w:color w:val="000000" w:themeColor="text1"/>
        </w:rPr>
      </w:pPr>
    </w:p>
    <w:p w14:paraId="5A690DF9" w14:textId="5033FA85" w:rsidR="008646FC" w:rsidRPr="004874F1" w:rsidRDefault="008646FC" w:rsidP="008646FC">
      <w:pPr>
        <w:rPr>
          <w:color w:val="000000" w:themeColor="text1"/>
        </w:rPr>
      </w:pPr>
      <w:r w:rsidRPr="004874F1">
        <w:rPr>
          <w:color w:val="000000" w:themeColor="text1"/>
        </w:rPr>
        <w:t>I own a personal computer, laptop computer, or tablet</w:t>
      </w:r>
    </w:p>
    <w:p w14:paraId="0B49E83F"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Yes</w:t>
      </w:r>
    </w:p>
    <w:p w14:paraId="2D5F63BF"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No</w:t>
      </w:r>
    </w:p>
    <w:p w14:paraId="3F826C54" w14:textId="77777777" w:rsidR="008646FC" w:rsidRPr="004874F1" w:rsidRDefault="008646FC" w:rsidP="008646FC">
      <w:pPr>
        <w:rPr>
          <w:color w:val="000000" w:themeColor="text1"/>
        </w:rPr>
      </w:pPr>
      <w:r w:rsidRPr="004874F1">
        <w:rPr>
          <w:rFonts w:cs="Segoe UI Symbol"/>
          <w:color w:val="000000" w:themeColor="text1"/>
        </w:rPr>
        <w:t>☐</w:t>
      </w:r>
      <w:r w:rsidRPr="004874F1">
        <w:rPr>
          <w:color w:val="000000" w:themeColor="text1"/>
        </w:rPr>
        <w:t xml:space="preserve"> Unsure</w:t>
      </w:r>
    </w:p>
    <w:p w14:paraId="0982B979" w14:textId="77777777" w:rsidR="008646FC" w:rsidRPr="004874F1" w:rsidRDefault="008646FC" w:rsidP="008646FC">
      <w:pPr>
        <w:rPr>
          <w:color w:val="000000" w:themeColor="text1"/>
        </w:rPr>
      </w:pPr>
    </w:p>
    <w:p w14:paraId="7711FA18" w14:textId="77777777" w:rsidR="008646FC" w:rsidRPr="004874F1" w:rsidRDefault="008646FC" w:rsidP="008646FC">
      <w:pPr>
        <w:pStyle w:val="Heading2"/>
        <w:rPr>
          <w:rFonts w:asciiTheme="minorHAnsi" w:hAnsiTheme="minorHAnsi" w:cs="Arial"/>
          <w:color w:val="000000" w:themeColor="text1"/>
          <w:sz w:val="24"/>
          <w:szCs w:val="24"/>
        </w:rPr>
      </w:pPr>
      <w:r w:rsidRPr="004874F1">
        <w:rPr>
          <w:rFonts w:asciiTheme="minorHAnsi" w:hAnsiTheme="minorHAnsi"/>
          <w:color w:val="000000" w:themeColor="text1"/>
          <w:sz w:val="24"/>
          <w:szCs w:val="24"/>
        </w:rPr>
        <w:t>BRIEF Health Literacy Screening Tool</w:t>
      </w:r>
      <w:r w:rsidRPr="004874F1">
        <w:rPr>
          <w:rFonts w:asciiTheme="minorHAnsi" w:hAnsiTheme="minorHAnsi"/>
          <w:color w:val="000000" w:themeColor="text1"/>
          <w:sz w:val="24"/>
          <w:szCs w:val="24"/>
          <w:vertAlign w:val="superscript"/>
        </w:rPr>
        <w:t>i</w:t>
      </w:r>
    </w:p>
    <w:p w14:paraId="07B47231" w14:textId="751E97AE" w:rsidR="008646FC" w:rsidRPr="004874F1" w:rsidRDefault="008646FC" w:rsidP="008646FC">
      <w:pPr>
        <w:rPr>
          <w:rFonts w:cstheme="minorHAnsi"/>
          <w:color w:val="000000" w:themeColor="text1"/>
        </w:rPr>
      </w:pPr>
      <w:r w:rsidRPr="004874F1">
        <w:rPr>
          <w:rFonts w:cstheme="minorHAnsi"/>
          <w:color w:val="000000" w:themeColor="text1"/>
        </w:rPr>
        <w:t>These next questions are related to your comfort with reading, understanding, and acting upon information related to your health on your own as well as how often you need help understanding information about your health.</w:t>
      </w:r>
    </w:p>
    <w:p w14:paraId="4B6EEC00" w14:textId="77777777" w:rsidR="001A4522" w:rsidRPr="004874F1" w:rsidRDefault="001A4522" w:rsidP="008646FC">
      <w:pPr>
        <w:ind w:left="360"/>
        <w:rPr>
          <w:rFonts w:cstheme="minorHAnsi"/>
          <w:color w:val="000000" w:themeColor="text1"/>
        </w:rPr>
      </w:pPr>
    </w:p>
    <w:p w14:paraId="402EDB91" w14:textId="77777777" w:rsidR="008646FC" w:rsidRPr="004874F1" w:rsidRDefault="008646FC" w:rsidP="004874F1">
      <w:pPr>
        <w:rPr>
          <w:rFonts w:cstheme="minorHAnsi"/>
          <w:color w:val="000000" w:themeColor="text1"/>
        </w:rPr>
      </w:pPr>
      <w:r w:rsidRPr="004874F1">
        <w:rPr>
          <w:rFonts w:cstheme="minorHAnsi"/>
          <w:color w:val="000000" w:themeColor="text1"/>
        </w:rPr>
        <w:t>How often do you have someone (like a family member, friend, hospital/clinic worker or caregiver) help you read hospital materials?</w:t>
      </w:r>
    </w:p>
    <w:p w14:paraId="60AA15E0" w14:textId="77777777" w:rsidR="008646FC" w:rsidRPr="004874F1" w:rsidRDefault="00000000" w:rsidP="008646FC">
      <w:pPr>
        <w:ind w:left="360"/>
        <w:rPr>
          <w:rFonts w:cstheme="minorHAnsi"/>
          <w:color w:val="000000" w:themeColor="text1"/>
        </w:rPr>
      </w:pPr>
      <w:sdt>
        <w:sdtPr>
          <w:rPr>
            <w:rFonts w:cstheme="minorHAnsi"/>
            <w:color w:val="000000" w:themeColor="text1"/>
          </w:rPr>
          <w:id w:val="-1423186647"/>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ll of the time (1 pt)</w:t>
      </w:r>
    </w:p>
    <w:p w14:paraId="78162829" w14:textId="77777777" w:rsidR="008646FC" w:rsidRPr="004874F1" w:rsidRDefault="00000000" w:rsidP="008646FC">
      <w:pPr>
        <w:ind w:left="360"/>
        <w:rPr>
          <w:rFonts w:cstheme="minorHAnsi"/>
          <w:color w:val="000000" w:themeColor="text1"/>
        </w:rPr>
      </w:pPr>
      <w:sdt>
        <w:sdtPr>
          <w:rPr>
            <w:rFonts w:cstheme="minorHAnsi"/>
            <w:color w:val="000000" w:themeColor="text1"/>
          </w:rPr>
          <w:id w:val="-283276178"/>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Most of the time (2 pts)</w:t>
      </w:r>
    </w:p>
    <w:p w14:paraId="050F9B6B" w14:textId="77777777" w:rsidR="008646FC" w:rsidRPr="004874F1" w:rsidRDefault="00000000" w:rsidP="008646FC">
      <w:pPr>
        <w:ind w:left="360"/>
        <w:rPr>
          <w:rFonts w:cstheme="minorHAnsi"/>
          <w:color w:val="000000" w:themeColor="text1"/>
        </w:rPr>
      </w:pPr>
      <w:sdt>
        <w:sdtPr>
          <w:rPr>
            <w:rFonts w:cstheme="minorHAnsi"/>
            <w:color w:val="000000" w:themeColor="text1"/>
          </w:rPr>
          <w:id w:val="-106048183"/>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Some of the time (3 pts)</w:t>
      </w:r>
    </w:p>
    <w:p w14:paraId="42CA085A" w14:textId="77777777" w:rsidR="008646FC" w:rsidRPr="004874F1" w:rsidRDefault="00000000" w:rsidP="008646FC">
      <w:pPr>
        <w:ind w:left="360"/>
        <w:rPr>
          <w:rFonts w:cstheme="minorHAnsi"/>
          <w:color w:val="000000" w:themeColor="text1"/>
        </w:rPr>
      </w:pPr>
      <w:sdt>
        <w:sdtPr>
          <w:rPr>
            <w:rFonts w:cstheme="minorHAnsi"/>
            <w:color w:val="000000" w:themeColor="text1"/>
          </w:rPr>
          <w:id w:val="-966736402"/>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 little of the time (4 pts)</w:t>
      </w:r>
    </w:p>
    <w:p w14:paraId="5BAF2C2D" w14:textId="77777777" w:rsidR="008646FC" w:rsidRPr="004874F1" w:rsidRDefault="00000000" w:rsidP="008646FC">
      <w:pPr>
        <w:ind w:left="360"/>
        <w:rPr>
          <w:rFonts w:cstheme="minorHAnsi"/>
          <w:color w:val="000000" w:themeColor="text1"/>
        </w:rPr>
      </w:pPr>
      <w:sdt>
        <w:sdtPr>
          <w:rPr>
            <w:rFonts w:cstheme="minorHAnsi"/>
            <w:color w:val="000000" w:themeColor="text1"/>
          </w:rPr>
          <w:id w:val="-904055500"/>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None of the time (5 pts)</w:t>
      </w:r>
    </w:p>
    <w:p w14:paraId="6A3E9F20" w14:textId="77777777" w:rsidR="008646FC" w:rsidRPr="004874F1" w:rsidRDefault="008646FC" w:rsidP="008646FC">
      <w:pPr>
        <w:ind w:left="1440"/>
        <w:rPr>
          <w:rFonts w:cstheme="minorHAnsi"/>
          <w:color w:val="000000" w:themeColor="text1"/>
        </w:rPr>
      </w:pPr>
    </w:p>
    <w:p w14:paraId="7F6B7439" w14:textId="77777777" w:rsidR="008646FC" w:rsidRPr="004874F1" w:rsidRDefault="008646FC" w:rsidP="004874F1">
      <w:pPr>
        <w:rPr>
          <w:rFonts w:cstheme="minorHAnsi"/>
          <w:color w:val="000000" w:themeColor="text1"/>
        </w:rPr>
      </w:pPr>
      <w:r w:rsidRPr="004874F1">
        <w:rPr>
          <w:rFonts w:cstheme="minorHAnsi"/>
          <w:color w:val="000000" w:themeColor="text1"/>
        </w:rPr>
        <w:t>How often do you have problems learning about your medical condition because of difficulty understanding written information?</w:t>
      </w:r>
    </w:p>
    <w:p w14:paraId="5856BA99"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81200641"/>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ll of the time (1 pts)</w:t>
      </w:r>
    </w:p>
    <w:p w14:paraId="12415E38"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170210229"/>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Most of the time (2 pts)</w:t>
      </w:r>
    </w:p>
    <w:p w14:paraId="70C84DA0"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2033142453"/>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Some of the time (3 pts)</w:t>
      </w:r>
    </w:p>
    <w:p w14:paraId="4F56F7AC"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735427761"/>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 little of the time (4 pts)</w:t>
      </w:r>
    </w:p>
    <w:p w14:paraId="566867C3"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656286039"/>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None of the time (5 pts)</w:t>
      </w:r>
    </w:p>
    <w:p w14:paraId="3398157E" w14:textId="77777777" w:rsidR="001A4522" w:rsidRPr="004874F1" w:rsidRDefault="001A4522" w:rsidP="008646FC">
      <w:pPr>
        <w:rPr>
          <w:rFonts w:cstheme="minorHAnsi"/>
          <w:color w:val="000000" w:themeColor="text1"/>
        </w:rPr>
      </w:pPr>
    </w:p>
    <w:p w14:paraId="7CC631E3" w14:textId="77777777" w:rsidR="008646FC" w:rsidRPr="004874F1" w:rsidRDefault="008646FC" w:rsidP="004874F1">
      <w:pPr>
        <w:rPr>
          <w:rFonts w:cstheme="minorHAnsi"/>
          <w:color w:val="000000" w:themeColor="text1"/>
        </w:rPr>
      </w:pPr>
      <w:r w:rsidRPr="004874F1">
        <w:rPr>
          <w:rFonts w:cstheme="minorHAnsi"/>
          <w:color w:val="000000" w:themeColor="text1"/>
        </w:rPr>
        <w:t xml:space="preserve">How confident are you filling out medical forms by yourself? </w:t>
      </w:r>
    </w:p>
    <w:p w14:paraId="5A74DDF4"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522087694"/>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ll of the time (5 pts)</w:t>
      </w:r>
    </w:p>
    <w:p w14:paraId="5073C9A8"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130174112"/>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Most of the time (4 pts)</w:t>
      </w:r>
    </w:p>
    <w:p w14:paraId="050C2114"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806195565"/>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Some of the time (3 pts)</w:t>
      </w:r>
    </w:p>
    <w:p w14:paraId="3D5DB716" w14:textId="77777777" w:rsidR="008646FC" w:rsidRPr="004874F1" w:rsidRDefault="00000000" w:rsidP="008646FC">
      <w:pPr>
        <w:ind w:left="360"/>
        <w:rPr>
          <w:rFonts w:cstheme="minorHAnsi"/>
          <w:color w:val="000000" w:themeColor="text1"/>
        </w:rPr>
      </w:pPr>
      <w:sdt>
        <w:sdtPr>
          <w:rPr>
            <w:rFonts w:eastAsia="MS Gothic" w:cstheme="minorHAnsi"/>
            <w:color w:val="000000" w:themeColor="text1"/>
          </w:rPr>
          <w:id w:val="-1185285118"/>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A little of the time (2 pts)</w:t>
      </w:r>
    </w:p>
    <w:p w14:paraId="2B783D6D" w14:textId="77777777" w:rsidR="00892921" w:rsidRDefault="00000000" w:rsidP="00892921">
      <w:pPr>
        <w:ind w:left="360"/>
        <w:rPr>
          <w:rFonts w:cstheme="minorHAnsi"/>
          <w:color w:val="000000" w:themeColor="text1"/>
        </w:rPr>
      </w:pPr>
      <w:sdt>
        <w:sdtPr>
          <w:rPr>
            <w:rFonts w:eastAsia="MS Gothic" w:cstheme="minorHAnsi"/>
            <w:color w:val="000000" w:themeColor="text1"/>
          </w:rPr>
          <w:id w:val="1008876672"/>
          <w14:checkbox>
            <w14:checked w14:val="0"/>
            <w14:checkedState w14:val="2612" w14:font="MS Gothic"/>
            <w14:uncheckedState w14:val="2610" w14:font="MS Gothic"/>
          </w14:checkbox>
        </w:sdtPr>
        <w:sdtContent>
          <w:r w:rsidR="008646FC" w:rsidRPr="004874F1">
            <w:rPr>
              <w:rFonts w:eastAsia="MS Gothic" w:cstheme="minorHAnsi"/>
              <w:color w:val="000000" w:themeColor="text1"/>
            </w:rPr>
            <w:t>☐</w:t>
          </w:r>
        </w:sdtContent>
      </w:sdt>
      <w:r w:rsidR="008646FC" w:rsidRPr="004874F1">
        <w:rPr>
          <w:rFonts w:cstheme="minorHAnsi"/>
          <w:color w:val="000000" w:themeColor="text1"/>
        </w:rPr>
        <w:t xml:space="preserve"> None of the time (1 pt)</w:t>
      </w:r>
    </w:p>
    <w:p w14:paraId="2EE4033F" w14:textId="77777777" w:rsidR="00892921" w:rsidRDefault="00892921" w:rsidP="00892921">
      <w:pPr>
        <w:ind w:left="360"/>
        <w:rPr>
          <w:rFonts w:cstheme="minorHAnsi"/>
          <w:color w:val="000000" w:themeColor="text1"/>
        </w:rPr>
      </w:pPr>
    </w:p>
    <w:p w14:paraId="3F1ECE2F" w14:textId="6C1B58C6" w:rsidR="008646FC" w:rsidRPr="00892921" w:rsidRDefault="00892921" w:rsidP="004874F1">
      <w:pPr>
        <w:ind w:left="90"/>
      </w:pPr>
      <w:r>
        <w:rPr>
          <w:rFonts w:cstheme="minorHAnsi"/>
          <w:color w:val="000000" w:themeColor="text1"/>
        </w:rPr>
        <w:t>Digital Health Care Literacy Scale</w:t>
      </w:r>
      <w:r>
        <w:rPr>
          <w:rFonts w:cstheme="minorHAnsi"/>
          <w:color w:val="000000" w:themeColor="text1"/>
          <w:vertAlign w:val="superscript"/>
        </w:rPr>
        <w:t>ii</w:t>
      </w:r>
    </w:p>
    <w:p w14:paraId="2653C7FB" w14:textId="77777777" w:rsidR="00892921" w:rsidRDefault="00892921" w:rsidP="001A4522">
      <w:pPr>
        <w:rPr>
          <w:rFonts w:cstheme="minorHAnsi"/>
          <w:color w:val="000000" w:themeColor="text1"/>
        </w:rPr>
      </w:pPr>
    </w:p>
    <w:p w14:paraId="6270CCBC" w14:textId="702992BF" w:rsidR="008646FC" w:rsidRPr="004874F1" w:rsidRDefault="008646FC" w:rsidP="004874F1">
      <w:pPr>
        <w:rPr>
          <w:color w:val="000000" w:themeColor="text1"/>
        </w:rPr>
      </w:pPr>
      <w:r w:rsidRPr="004874F1">
        <w:rPr>
          <w:rFonts w:cstheme="minorHAnsi"/>
          <w:color w:val="000000" w:themeColor="text1"/>
        </w:rPr>
        <w:t>These next questions ask about your comfort and experience with using digital healthcare – specifically how you are able to use electronic resources and figure out issues with these tools on your own. Please rate your agreement with the following statements ranging from “Strongly Disagree” to “Strongly Agree.”</w:t>
      </w:r>
    </w:p>
    <w:p w14:paraId="1C6B20F1" w14:textId="77777777" w:rsidR="008646FC" w:rsidRPr="004874F1" w:rsidRDefault="008646FC" w:rsidP="008646FC">
      <w:pPr>
        <w:ind w:left="360" w:hanging="360"/>
        <w:rPr>
          <w:color w:val="000000" w:themeColor="text1"/>
        </w:rPr>
      </w:pPr>
    </w:p>
    <w:p w14:paraId="54DB6C74" w14:textId="05EF9C1B" w:rsidR="008646FC" w:rsidRPr="004874F1" w:rsidRDefault="001A4522" w:rsidP="008646FC">
      <w:pPr>
        <w:ind w:left="360" w:hanging="360"/>
        <w:rPr>
          <w:color w:val="000000" w:themeColor="text1"/>
        </w:rPr>
      </w:pPr>
      <w:r>
        <w:rPr>
          <w:color w:val="000000" w:themeColor="text1"/>
        </w:rPr>
        <w:t xml:space="preserve">I </w:t>
      </w:r>
      <w:r w:rsidR="008646FC" w:rsidRPr="004874F1">
        <w:rPr>
          <w:color w:val="000000" w:themeColor="text1"/>
        </w:rPr>
        <w:t>can use applications/programs (like Zoom) on my cell phone, computer, or another electronic device on my own (without asking for help from someone else).</w:t>
      </w:r>
    </w:p>
    <w:p w14:paraId="00DC931C" w14:textId="77777777" w:rsidR="008646FC" w:rsidRPr="004874F1" w:rsidRDefault="008646FC" w:rsidP="008646FC">
      <w:pPr>
        <w:ind w:left="360" w:hanging="360"/>
        <w:rPr>
          <w:color w:val="000000" w:themeColor="text1"/>
        </w:rPr>
      </w:pPr>
      <w:r w:rsidRPr="004874F1">
        <w:rPr>
          <w:rFonts w:cs="Segoe UI Symbol"/>
          <w:color w:val="000000" w:themeColor="text1"/>
        </w:rPr>
        <w:t>☐</w:t>
      </w:r>
      <w:r w:rsidRPr="004874F1">
        <w:rPr>
          <w:color w:val="000000" w:themeColor="text1"/>
        </w:rPr>
        <w:t xml:space="preserve"> Strongly disagree (0 points)</w:t>
      </w:r>
    </w:p>
    <w:p w14:paraId="29043B0B" w14:textId="77777777" w:rsidR="008646FC" w:rsidRPr="004874F1" w:rsidRDefault="00000000" w:rsidP="008646FC">
      <w:pPr>
        <w:ind w:left="360" w:hanging="360"/>
        <w:rPr>
          <w:color w:val="000000" w:themeColor="text1"/>
        </w:rPr>
      </w:pPr>
      <w:sdt>
        <w:sdtPr>
          <w:rPr>
            <w:color w:val="000000" w:themeColor="text1"/>
          </w:rPr>
          <w:id w:val="23828728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Disagree (1 point)</w:t>
      </w:r>
    </w:p>
    <w:p w14:paraId="2259CC5F" w14:textId="77777777" w:rsidR="008646FC" w:rsidRPr="004874F1" w:rsidRDefault="00000000" w:rsidP="008646FC">
      <w:pPr>
        <w:ind w:left="360" w:hanging="360"/>
        <w:rPr>
          <w:color w:val="000000" w:themeColor="text1"/>
        </w:rPr>
      </w:pPr>
      <w:sdt>
        <w:sdtPr>
          <w:rPr>
            <w:color w:val="000000" w:themeColor="text1"/>
          </w:rPr>
          <w:id w:val="-1638710134"/>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eutral (2 points)</w:t>
      </w:r>
    </w:p>
    <w:p w14:paraId="6A022067" w14:textId="77777777" w:rsidR="008646FC" w:rsidRPr="004874F1" w:rsidRDefault="00000000" w:rsidP="008646FC">
      <w:pPr>
        <w:ind w:left="360" w:hanging="360"/>
        <w:rPr>
          <w:color w:val="000000" w:themeColor="text1"/>
        </w:rPr>
      </w:pPr>
      <w:sdt>
        <w:sdtPr>
          <w:rPr>
            <w:color w:val="000000" w:themeColor="text1"/>
          </w:rPr>
          <w:id w:val="-1665307151"/>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Agree (3 points)</w:t>
      </w:r>
    </w:p>
    <w:p w14:paraId="6EA20757" w14:textId="77777777" w:rsidR="008646FC" w:rsidRDefault="00000000" w:rsidP="008646FC">
      <w:pPr>
        <w:ind w:left="360" w:hanging="360"/>
        <w:rPr>
          <w:color w:val="000000" w:themeColor="text1"/>
        </w:rPr>
      </w:pPr>
      <w:sdt>
        <w:sdtPr>
          <w:rPr>
            <w:color w:val="000000" w:themeColor="text1"/>
          </w:rPr>
          <w:id w:val="-1223052998"/>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Strongly agree (4 points)</w:t>
      </w:r>
    </w:p>
    <w:p w14:paraId="6A3D7EC3" w14:textId="77777777" w:rsidR="001A4522" w:rsidRPr="004874F1" w:rsidRDefault="001A4522" w:rsidP="008646FC">
      <w:pPr>
        <w:ind w:left="360" w:hanging="360"/>
        <w:rPr>
          <w:color w:val="000000" w:themeColor="text1"/>
        </w:rPr>
      </w:pPr>
    </w:p>
    <w:p w14:paraId="590076C3" w14:textId="39CD3B48" w:rsidR="008646FC" w:rsidRPr="004874F1" w:rsidRDefault="008646FC" w:rsidP="008646FC">
      <w:pPr>
        <w:ind w:left="360" w:hanging="360"/>
        <w:rPr>
          <w:color w:val="000000" w:themeColor="text1"/>
        </w:rPr>
      </w:pPr>
      <w:r w:rsidRPr="004874F1">
        <w:rPr>
          <w:color w:val="000000" w:themeColor="text1"/>
        </w:rPr>
        <w:t>I can set up a video chat using my cell phone, computer, or another electronic device on my own (without asking for help from someone else).</w:t>
      </w:r>
    </w:p>
    <w:p w14:paraId="01D8EEE2" w14:textId="77777777" w:rsidR="008646FC" w:rsidRPr="004874F1" w:rsidRDefault="008646FC" w:rsidP="008646FC">
      <w:pPr>
        <w:ind w:left="360" w:hanging="360"/>
        <w:rPr>
          <w:color w:val="000000" w:themeColor="text1"/>
        </w:rPr>
      </w:pPr>
      <w:r w:rsidRPr="004874F1">
        <w:rPr>
          <w:rFonts w:cs="Segoe UI Symbol"/>
          <w:color w:val="000000" w:themeColor="text1"/>
        </w:rPr>
        <w:t>☐</w:t>
      </w:r>
      <w:r w:rsidRPr="004874F1">
        <w:rPr>
          <w:color w:val="000000" w:themeColor="text1"/>
        </w:rPr>
        <w:t xml:space="preserve"> Strongly disagree (0 points)</w:t>
      </w:r>
    </w:p>
    <w:p w14:paraId="7A5117FC" w14:textId="77777777" w:rsidR="008646FC" w:rsidRPr="004874F1" w:rsidRDefault="00000000" w:rsidP="008646FC">
      <w:pPr>
        <w:ind w:left="360" w:hanging="360"/>
        <w:rPr>
          <w:color w:val="000000" w:themeColor="text1"/>
        </w:rPr>
      </w:pPr>
      <w:sdt>
        <w:sdtPr>
          <w:rPr>
            <w:color w:val="000000" w:themeColor="text1"/>
          </w:rPr>
          <w:id w:val="55736777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Disagree (1 point)</w:t>
      </w:r>
    </w:p>
    <w:p w14:paraId="14120E1F" w14:textId="77777777" w:rsidR="008646FC" w:rsidRPr="004874F1" w:rsidRDefault="00000000" w:rsidP="008646FC">
      <w:pPr>
        <w:ind w:left="360" w:hanging="360"/>
        <w:rPr>
          <w:color w:val="000000" w:themeColor="text1"/>
        </w:rPr>
      </w:pPr>
      <w:sdt>
        <w:sdtPr>
          <w:rPr>
            <w:color w:val="000000" w:themeColor="text1"/>
          </w:rPr>
          <w:id w:val="57424512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eutral (2 points)</w:t>
      </w:r>
    </w:p>
    <w:p w14:paraId="13B47123" w14:textId="77777777" w:rsidR="008646FC" w:rsidRPr="004874F1" w:rsidRDefault="00000000" w:rsidP="008646FC">
      <w:pPr>
        <w:ind w:left="360" w:hanging="360"/>
        <w:rPr>
          <w:color w:val="000000" w:themeColor="text1"/>
        </w:rPr>
      </w:pPr>
      <w:sdt>
        <w:sdtPr>
          <w:rPr>
            <w:color w:val="000000" w:themeColor="text1"/>
          </w:rPr>
          <w:id w:val="-886563286"/>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Agree (3 points)</w:t>
      </w:r>
    </w:p>
    <w:p w14:paraId="0C651632" w14:textId="77777777" w:rsidR="008646FC" w:rsidRDefault="00000000" w:rsidP="008646FC">
      <w:pPr>
        <w:ind w:left="360" w:hanging="360"/>
        <w:rPr>
          <w:color w:val="000000" w:themeColor="text1"/>
        </w:rPr>
      </w:pPr>
      <w:sdt>
        <w:sdtPr>
          <w:rPr>
            <w:color w:val="000000" w:themeColor="text1"/>
          </w:rPr>
          <w:id w:val="1876583060"/>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Strongly agree (4 points)</w:t>
      </w:r>
    </w:p>
    <w:p w14:paraId="4B45267E" w14:textId="77777777" w:rsidR="001A4522" w:rsidRPr="004874F1" w:rsidRDefault="001A4522" w:rsidP="008646FC">
      <w:pPr>
        <w:ind w:left="360" w:hanging="360"/>
        <w:rPr>
          <w:color w:val="000000" w:themeColor="text1"/>
        </w:rPr>
      </w:pPr>
    </w:p>
    <w:p w14:paraId="1D1144C6" w14:textId="6B90EAA5" w:rsidR="008646FC" w:rsidRPr="004874F1" w:rsidRDefault="008646FC" w:rsidP="008646FC">
      <w:pPr>
        <w:ind w:left="360" w:hanging="360"/>
        <w:rPr>
          <w:color w:val="000000" w:themeColor="text1"/>
        </w:rPr>
      </w:pPr>
      <w:r w:rsidRPr="004874F1">
        <w:rPr>
          <w:color w:val="000000" w:themeColor="text1"/>
        </w:rPr>
        <w:t>I can solve or figure out how to solve basic technical issues on my own (without asking for help from someone else).</w:t>
      </w:r>
    </w:p>
    <w:p w14:paraId="3A8813C8" w14:textId="77777777" w:rsidR="008646FC" w:rsidRPr="004874F1" w:rsidRDefault="008646FC" w:rsidP="008646FC">
      <w:pPr>
        <w:ind w:left="360" w:hanging="360"/>
        <w:rPr>
          <w:color w:val="000000" w:themeColor="text1"/>
        </w:rPr>
      </w:pPr>
      <w:r w:rsidRPr="004874F1">
        <w:rPr>
          <w:rFonts w:cs="Segoe UI Symbol"/>
          <w:color w:val="000000" w:themeColor="text1"/>
        </w:rPr>
        <w:t>☐</w:t>
      </w:r>
      <w:r w:rsidRPr="004874F1">
        <w:rPr>
          <w:color w:val="000000" w:themeColor="text1"/>
        </w:rPr>
        <w:t xml:space="preserve"> Strongly disagree (0 points)</w:t>
      </w:r>
    </w:p>
    <w:p w14:paraId="116BADCF" w14:textId="77777777" w:rsidR="008646FC" w:rsidRPr="004874F1" w:rsidRDefault="00000000" w:rsidP="008646FC">
      <w:pPr>
        <w:ind w:left="360" w:hanging="360"/>
        <w:rPr>
          <w:color w:val="000000" w:themeColor="text1"/>
        </w:rPr>
      </w:pPr>
      <w:sdt>
        <w:sdtPr>
          <w:rPr>
            <w:color w:val="000000" w:themeColor="text1"/>
          </w:rPr>
          <w:id w:val="313913025"/>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Disagree (1 point)</w:t>
      </w:r>
    </w:p>
    <w:p w14:paraId="6AF7A2FB" w14:textId="77777777" w:rsidR="008646FC" w:rsidRPr="004874F1" w:rsidRDefault="00000000" w:rsidP="008646FC">
      <w:pPr>
        <w:ind w:left="360" w:hanging="360"/>
        <w:rPr>
          <w:color w:val="000000" w:themeColor="text1"/>
        </w:rPr>
      </w:pPr>
      <w:sdt>
        <w:sdtPr>
          <w:rPr>
            <w:color w:val="000000" w:themeColor="text1"/>
          </w:rPr>
          <w:id w:val="-1090693298"/>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Neutral (2 points)</w:t>
      </w:r>
    </w:p>
    <w:p w14:paraId="39346DA5" w14:textId="77777777" w:rsidR="008646FC" w:rsidRPr="004874F1" w:rsidRDefault="00000000" w:rsidP="008646FC">
      <w:pPr>
        <w:ind w:left="360" w:hanging="360"/>
        <w:rPr>
          <w:color w:val="000000" w:themeColor="text1"/>
        </w:rPr>
      </w:pPr>
      <w:sdt>
        <w:sdtPr>
          <w:rPr>
            <w:color w:val="000000" w:themeColor="text1"/>
          </w:rPr>
          <w:id w:val="-1622059047"/>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Agree (3 points)</w:t>
      </w:r>
    </w:p>
    <w:p w14:paraId="2B5F3387" w14:textId="77777777" w:rsidR="008646FC" w:rsidRPr="004874F1" w:rsidRDefault="00000000" w:rsidP="008646FC">
      <w:pPr>
        <w:ind w:left="360" w:hanging="360"/>
        <w:rPr>
          <w:color w:val="000000" w:themeColor="text1"/>
        </w:rPr>
      </w:pPr>
      <w:sdt>
        <w:sdtPr>
          <w:rPr>
            <w:color w:val="000000" w:themeColor="text1"/>
          </w:rPr>
          <w:id w:val="1872098434"/>
          <w14:checkbox>
            <w14:checked w14:val="0"/>
            <w14:checkedState w14:val="2612" w14:font="MS Gothic"/>
            <w14:uncheckedState w14:val="2610" w14:font="MS Gothic"/>
          </w14:checkbox>
        </w:sdtPr>
        <w:sdtContent>
          <w:r w:rsidR="008646FC" w:rsidRPr="004874F1">
            <w:rPr>
              <w:rFonts w:eastAsia="MS Gothic"/>
              <w:color w:val="000000" w:themeColor="text1"/>
            </w:rPr>
            <w:t>☐</w:t>
          </w:r>
        </w:sdtContent>
      </w:sdt>
      <w:r w:rsidR="008646FC" w:rsidRPr="004874F1">
        <w:rPr>
          <w:color w:val="000000" w:themeColor="text1"/>
        </w:rPr>
        <w:t xml:space="preserve"> Strongly agree (4 points)</w:t>
      </w:r>
    </w:p>
    <w:p w14:paraId="1EB06BC3" w14:textId="77777777" w:rsidR="008646FC" w:rsidRPr="004874F1" w:rsidRDefault="008646FC" w:rsidP="008646FC">
      <w:pPr>
        <w:ind w:left="360" w:hanging="360"/>
        <w:rPr>
          <w:color w:val="000000" w:themeColor="text1"/>
        </w:rPr>
      </w:pPr>
    </w:p>
    <w:p w14:paraId="106C2EA4" w14:textId="77777777" w:rsidR="008646FC" w:rsidRPr="004874F1" w:rsidRDefault="008646FC" w:rsidP="008646FC">
      <w:pPr>
        <w:rPr>
          <w:color w:val="000000" w:themeColor="text1"/>
        </w:rPr>
      </w:pPr>
    </w:p>
    <w:p w14:paraId="2145FDBB" w14:textId="77777777" w:rsidR="008646FC" w:rsidRPr="004874F1" w:rsidRDefault="008646FC" w:rsidP="008646FC">
      <w:pPr>
        <w:pStyle w:val="Heading2"/>
        <w:rPr>
          <w:rFonts w:asciiTheme="minorHAnsi" w:hAnsiTheme="minorHAnsi"/>
          <w:color w:val="000000" w:themeColor="text1"/>
          <w:sz w:val="24"/>
          <w:szCs w:val="24"/>
        </w:rPr>
      </w:pPr>
      <w:r w:rsidRPr="004874F1">
        <w:rPr>
          <w:rFonts w:asciiTheme="minorHAnsi" w:hAnsiTheme="minorHAnsi"/>
          <w:color w:val="000000" w:themeColor="text1"/>
          <w:sz w:val="24"/>
          <w:szCs w:val="24"/>
        </w:rPr>
        <w:t>Sources Cited:</w:t>
      </w:r>
    </w:p>
    <w:p w14:paraId="1523BE19" w14:textId="77777777" w:rsidR="008646FC" w:rsidRPr="004874F1" w:rsidRDefault="008646FC" w:rsidP="008646FC">
      <w:pPr>
        <w:pStyle w:val="ListParagraph"/>
        <w:numPr>
          <w:ilvl w:val="0"/>
          <w:numId w:val="2"/>
        </w:numPr>
        <w:spacing w:after="200"/>
        <w:ind w:left="270" w:hanging="270"/>
        <w:rPr>
          <w:rFonts w:cstheme="minorHAnsi"/>
          <w:color w:val="000000" w:themeColor="text1"/>
        </w:rPr>
      </w:pPr>
      <w:r w:rsidRPr="004874F1">
        <w:rPr>
          <w:rFonts w:cstheme="minorHAnsi"/>
          <w:color w:val="000000" w:themeColor="text1"/>
          <w:shd w:val="clear" w:color="auto" w:fill="FFFFFF"/>
        </w:rPr>
        <w:t xml:space="preserve">Chew, Lisa D., Katharine A. Bradley, and Edward J. Boyko. "Brief questions to identify patients with inadequate health literacy." </w:t>
      </w:r>
      <w:r w:rsidRPr="004874F1">
        <w:rPr>
          <w:rFonts w:cstheme="minorHAnsi"/>
          <w:i/>
          <w:iCs/>
          <w:color w:val="000000" w:themeColor="text1"/>
          <w:shd w:val="clear" w:color="auto" w:fill="FFFFFF"/>
        </w:rPr>
        <w:t>Family Medicine</w:t>
      </w:r>
      <w:r w:rsidRPr="004874F1">
        <w:rPr>
          <w:rFonts w:cstheme="minorHAnsi"/>
          <w:color w:val="000000" w:themeColor="text1"/>
          <w:shd w:val="clear" w:color="auto" w:fill="FFFFFF"/>
        </w:rPr>
        <w:t xml:space="preserve"> 36.8 (2004): 588-594.</w:t>
      </w:r>
    </w:p>
    <w:p w14:paraId="17408809" w14:textId="77777777" w:rsidR="008646FC" w:rsidRPr="004874F1" w:rsidRDefault="008646FC" w:rsidP="008646FC">
      <w:pPr>
        <w:pStyle w:val="ListParagraph"/>
        <w:numPr>
          <w:ilvl w:val="0"/>
          <w:numId w:val="2"/>
        </w:numPr>
        <w:spacing w:after="200"/>
        <w:ind w:left="270" w:hanging="270"/>
        <w:rPr>
          <w:color w:val="000000" w:themeColor="text1"/>
        </w:rPr>
      </w:pPr>
      <w:r w:rsidRPr="004874F1">
        <w:rPr>
          <w:rFonts w:cstheme="minorHAnsi"/>
          <w:color w:val="000000" w:themeColor="text1"/>
          <w:shd w:val="clear" w:color="auto" w:fill="FFFFFF"/>
          <w:lang w:val="da-DK"/>
        </w:rPr>
        <w:t xml:space="preserve">Nelson, Lyndsay A., et al. </w:t>
      </w:r>
      <w:r w:rsidRPr="004874F1">
        <w:rPr>
          <w:rFonts w:cstheme="minorHAnsi"/>
          <w:color w:val="000000" w:themeColor="text1"/>
          <w:shd w:val="clear" w:color="auto" w:fill="FFFFFF"/>
        </w:rPr>
        <w:t>"A 3-item measure of digital health care literacy: development and validation study." </w:t>
      </w:r>
      <w:r w:rsidRPr="004874F1">
        <w:rPr>
          <w:rFonts w:cstheme="minorHAnsi"/>
          <w:i/>
          <w:iCs/>
          <w:color w:val="000000" w:themeColor="text1"/>
          <w:shd w:val="clear" w:color="auto" w:fill="FFFFFF"/>
        </w:rPr>
        <w:t>JMIR Formative Research</w:t>
      </w:r>
      <w:r w:rsidRPr="004874F1">
        <w:rPr>
          <w:rFonts w:cstheme="minorHAnsi"/>
          <w:color w:val="000000" w:themeColor="text1"/>
          <w:shd w:val="clear" w:color="auto" w:fill="FFFFFF"/>
        </w:rPr>
        <w:t> 6.4 (2022): e36043.</w:t>
      </w:r>
    </w:p>
    <w:p w14:paraId="34ED82E8" w14:textId="7A003A08" w:rsidR="008646FC" w:rsidRPr="00D0111A" w:rsidRDefault="008646FC" w:rsidP="00D0111A">
      <w:pPr>
        <w:spacing w:after="200"/>
        <w:rPr>
          <w:color w:val="000000" w:themeColor="text1"/>
        </w:rPr>
      </w:pPr>
    </w:p>
    <w:sectPr w:rsidR="008646FC" w:rsidRPr="00D0111A" w:rsidSect="007F2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0683A"/>
    <w:multiLevelType w:val="hybridMultilevel"/>
    <w:tmpl w:val="7E3C3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6964A5"/>
    <w:multiLevelType w:val="hybridMultilevel"/>
    <w:tmpl w:val="08227F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C95025"/>
    <w:multiLevelType w:val="hybridMultilevel"/>
    <w:tmpl w:val="94343040"/>
    <w:lvl w:ilvl="0" w:tplc="67489DB0">
      <w:start w:val="1"/>
      <w:numFmt w:val="decimal"/>
      <w:lvlText w:val="P%1."/>
      <w:lvlJc w:val="left"/>
      <w:pPr>
        <w:ind w:left="1314" w:hanging="504"/>
      </w:pPr>
      <w:rPr>
        <w:rFonts w:hint="default"/>
      </w:rPr>
    </w:lvl>
    <w:lvl w:ilvl="1" w:tplc="04090001">
      <w:start w:val="1"/>
      <w:numFmt w:val="bullet"/>
      <w:lvlText w:val=""/>
      <w:lvlJc w:val="left"/>
      <w:pPr>
        <w:ind w:left="1584" w:hanging="360"/>
      </w:pPr>
      <w:rPr>
        <w:rFonts w:ascii="Symbol" w:hAnsi="Symbol" w:hint="default"/>
      </w:r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3" w15:restartNumberingAfterBreak="0">
    <w:nsid w:val="13FE1BE4"/>
    <w:multiLevelType w:val="hybridMultilevel"/>
    <w:tmpl w:val="C5F84E66"/>
    <w:lvl w:ilvl="0" w:tplc="AE600B9E">
      <w:start w:val="1"/>
      <w:numFmt w:val="decimal"/>
      <w:lvlText w:val="B%1."/>
      <w:lvlJc w:val="left"/>
      <w:pPr>
        <w:tabs>
          <w:tab w:val="num" w:pos="720"/>
        </w:tabs>
        <w:ind w:left="720" w:hanging="360"/>
      </w:pPr>
      <w:rPr>
        <w:rFonts w:hint="default"/>
      </w:rPr>
    </w:lvl>
    <w:lvl w:ilvl="1" w:tplc="1098D6C4">
      <w:start w:val="1"/>
      <w:numFmt w:val="decimal"/>
      <w:lvlText w:val="%2."/>
      <w:lvlJc w:val="left"/>
      <w:pPr>
        <w:tabs>
          <w:tab w:val="num" w:pos="720"/>
        </w:tabs>
        <w:ind w:left="720" w:hanging="360"/>
      </w:pPr>
    </w:lvl>
    <w:lvl w:ilvl="2" w:tplc="04CEA61C">
      <w:start w:val="1"/>
      <w:numFmt w:val="decimal"/>
      <w:lvlText w:val="%3."/>
      <w:lvlJc w:val="left"/>
      <w:pPr>
        <w:tabs>
          <w:tab w:val="num" w:pos="2160"/>
        </w:tabs>
        <w:ind w:left="2160" w:hanging="360"/>
      </w:pPr>
    </w:lvl>
    <w:lvl w:ilvl="3" w:tplc="FCB66158" w:tentative="1">
      <w:start w:val="1"/>
      <w:numFmt w:val="decimal"/>
      <w:lvlText w:val="%4."/>
      <w:lvlJc w:val="left"/>
      <w:pPr>
        <w:tabs>
          <w:tab w:val="num" w:pos="2880"/>
        </w:tabs>
        <w:ind w:left="2880" w:hanging="360"/>
      </w:pPr>
    </w:lvl>
    <w:lvl w:ilvl="4" w:tplc="DC86ACFA" w:tentative="1">
      <w:start w:val="1"/>
      <w:numFmt w:val="decimal"/>
      <w:lvlText w:val="%5."/>
      <w:lvlJc w:val="left"/>
      <w:pPr>
        <w:tabs>
          <w:tab w:val="num" w:pos="3600"/>
        </w:tabs>
        <w:ind w:left="3600" w:hanging="360"/>
      </w:pPr>
    </w:lvl>
    <w:lvl w:ilvl="5" w:tplc="9ACAE7BE" w:tentative="1">
      <w:start w:val="1"/>
      <w:numFmt w:val="decimal"/>
      <w:lvlText w:val="%6."/>
      <w:lvlJc w:val="left"/>
      <w:pPr>
        <w:tabs>
          <w:tab w:val="num" w:pos="4320"/>
        </w:tabs>
        <w:ind w:left="4320" w:hanging="360"/>
      </w:pPr>
    </w:lvl>
    <w:lvl w:ilvl="6" w:tplc="0BBA414A" w:tentative="1">
      <w:start w:val="1"/>
      <w:numFmt w:val="decimal"/>
      <w:lvlText w:val="%7."/>
      <w:lvlJc w:val="left"/>
      <w:pPr>
        <w:tabs>
          <w:tab w:val="num" w:pos="5040"/>
        </w:tabs>
        <w:ind w:left="5040" w:hanging="360"/>
      </w:pPr>
    </w:lvl>
    <w:lvl w:ilvl="7" w:tplc="1CBCB980" w:tentative="1">
      <w:start w:val="1"/>
      <w:numFmt w:val="decimal"/>
      <w:lvlText w:val="%8."/>
      <w:lvlJc w:val="left"/>
      <w:pPr>
        <w:tabs>
          <w:tab w:val="num" w:pos="5760"/>
        </w:tabs>
        <w:ind w:left="5760" w:hanging="360"/>
      </w:pPr>
    </w:lvl>
    <w:lvl w:ilvl="8" w:tplc="090A3754" w:tentative="1">
      <w:start w:val="1"/>
      <w:numFmt w:val="decimal"/>
      <w:lvlText w:val="%9."/>
      <w:lvlJc w:val="left"/>
      <w:pPr>
        <w:tabs>
          <w:tab w:val="num" w:pos="6480"/>
        </w:tabs>
        <w:ind w:left="6480" w:hanging="360"/>
      </w:pPr>
    </w:lvl>
  </w:abstractNum>
  <w:abstractNum w:abstractNumId="4" w15:restartNumberingAfterBreak="0">
    <w:nsid w:val="15F219F9"/>
    <w:multiLevelType w:val="hybridMultilevel"/>
    <w:tmpl w:val="5C081C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5D1301"/>
    <w:multiLevelType w:val="hybridMultilevel"/>
    <w:tmpl w:val="A3B4CB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812025E"/>
    <w:multiLevelType w:val="hybridMultilevel"/>
    <w:tmpl w:val="AEB27298"/>
    <w:lvl w:ilvl="0" w:tplc="A5C2B37C">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323526"/>
    <w:multiLevelType w:val="hybridMultilevel"/>
    <w:tmpl w:val="652818C8"/>
    <w:lvl w:ilvl="0" w:tplc="04090001">
      <w:start w:val="1"/>
      <w:numFmt w:val="bullet"/>
      <w:lvlText w:val=""/>
      <w:lvlJc w:val="left"/>
      <w:pPr>
        <w:ind w:left="360" w:hanging="360"/>
      </w:pPr>
      <w:rPr>
        <w:rFonts w:ascii="Symbol" w:hAnsi="Symbol" w:hint="default"/>
        <w:i w:val="0"/>
      </w:rPr>
    </w:lvl>
    <w:lvl w:ilvl="1" w:tplc="04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7087236"/>
    <w:multiLevelType w:val="hybridMultilevel"/>
    <w:tmpl w:val="BF64ECEA"/>
    <w:lvl w:ilvl="0" w:tplc="0C4C1F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0F0911"/>
    <w:multiLevelType w:val="hybridMultilevel"/>
    <w:tmpl w:val="4232C9D2"/>
    <w:lvl w:ilvl="0" w:tplc="85DE1706">
      <w:start w:val="1"/>
      <w:numFmt w:val="decimal"/>
      <w:lvlText w:val="T%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59D25C1"/>
    <w:multiLevelType w:val="hybridMultilevel"/>
    <w:tmpl w:val="696825E8"/>
    <w:lvl w:ilvl="0" w:tplc="04090001">
      <w:start w:val="1"/>
      <w:numFmt w:val="bullet"/>
      <w:lvlText w:val=""/>
      <w:lvlJc w:val="left"/>
      <w:pPr>
        <w:ind w:left="504" w:hanging="504"/>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03E7EC3"/>
    <w:multiLevelType w:val="hybridMultilevel"/>
    <w:tmpl w:val="FBD260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8C50E6"/>
    <w:multiLevelType w:val="hybridMultilevel"/>
    <w:tmpl w:val="982AF7D6"/>
    <w:lvl w:ilvl="0" w:tplc="04090001">
      <w:start w:val="1"/>
      <w:numFmt w:val="bullet"/>
      <w:lvlText w:val=""/>
      <w:lvlJc w:val="left"/>
      <w:pPr>
        <w:ind w:left="864" w:hanging="504"/>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64C14DA"/>
    <w:multiLevelType w:val="hybridMultilevel"/>
    <w:tmpl w:val="7FA8F16A"/>
    <w:lvl w:ilvl="0" w:tplc="384E9A1E">
      <w:start w:val="1"/>
      <w:numFmt w:val="bullet"/>
      <w:lvlText w:val="o"/>
      <w:lvlJc w:val="left"/>
      <w:pPr>
        <w:ind w:left="1080" w:hanging="360"/>
      </w:pPr>
      <w:rPr>
        <w:rFonts w:ascii="Courier New" w:hAnsi="Courier New" w:cs="Courier New" w:hint="default"/>
        <w:color w:val="156082" w:themeColor="accen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A8923CF"/>
    <w:multiLevelType w:val="hybridMultilevel"/>
    <w:tmpl w:val="D0B2FCEC"/>
    <w:lvl w:ilvl="0" w:tplc="3E7EBC98">
      <w:start w:val="1"/>
      <w:numFmt w:val="decimal"/>
      <w:lvlText w:val="E%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16cid:durableId="396367999">
    <w:abstractNumId w:val="3"/>
  </w:num>
  <w:num w:numId="2" w16cid:durableId="1954899433">
    <w:abstractNumId w:val="8"/>
  </w:num>
  <w:num w:numId="3" w16cid:durableId="2094277476">
    <w:abstractNumId w:val="14"/>
  </w:num>
  <w:num w:numId="4" w16cid:durableId="566573922">
    <w:abstractNumId w:val="4"/>
  </w:num>
  <w:num w:numId="5" w16cid:durableId="1730035046">
    <w:abstractNumId w:val="1"/>
  </w:num>
  <w:num w:numId="6" w16cid:durableId="1942834128">
    <w:abstractNumId w:val="7"/>
  </w:num>
  <w:num w:numId="7" w16cid:durableId="1543059298">
    <w:abstractNumId w:val="0"/>
  </w:num>
  <w:num w:numId="8" w16cid:durableId="1855609642">
    <w:abstractNumId w:val="10"/>
  </w:num>
  <w:num w:numId="9" w16cid:durableId="1792553025">
    <w:abstractNumId w:val="13"/>
  </w:num>
  <w:num w:numId="10" w16cid:durableId="1613197482">
    <w:abstractNumId w:val="9"/>
  </w:num>
  <w:num w:numId="11" w16cid:durableId="1486118701">
    <w:abstractNumId w:val="5"/>
  </w:num>
  <w:num w:numId="12" w16cid:durableId="2038968254">
    <w:abstractNumId w:val="6"/>
  </w:num>
  <w:num w:numId="13" w16cid:durableId="1061438597">
    <w:abstractNumId w:val="11"/>
  </w:num>
  <w:num w:numId="14" w16cid:durableId="1261571666">
    <w:abstractNumId w:val="2"/>
  </w:num>
  <w:num w:numId="15" w16cid:durableId="18053935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5A1"/>
    <w:rsid w:val="000D4543"/>
    <w:rsid w:val="001A4522"/>
    <w:rsid w:val="00331C43"/>
    <w:rsid w:val="004874F1"/>
    <w:rsid w:val="004A3D4C"/>
    <w:rsid w:val="004B5A41"/>
    <w:rsid w:val="00542EAA"/>
    <w:rsid w:val="00665774"/>
    <w:rsid w:val="00695C43"/>
    <w:rsid w:val="0069794C"/>
    <w:rsid w:val="007C0C28"/>
    <w:rsid w:val="007F284E"/>
    <w:rsid w:val="008646FC"/>
    <w:rsid w:val="0088215F"/>
    <w:rsid w:val="00883ED1"/>
    <w:rsid w:val="00892921"/>
    <w:rsid w:val="00902486"/>
    <w:rsid w:val="00970FBA"/>
    <w:rsid w:val="00993E09"/>
    <w:rsid w:val="00A86155"/>
    <w:rsid w:val="00B148F1"/>
    <w:rsid w:val="00B41A2F"/>
    <w:rsid w:val="00C21879"/>
    <w:rsid w:val="00C35C57"/>
    <w:rsid w:val="00C4552A"/>
    <w:rsid w:val="00D0111A"/>
    <w:rsid w:val="00D32FC4"/>
    <w:rsid w:val="00D5662A"/>
    <w:rsid w:val="00D963E8"/>
    <w:rsid w:val="00DE7F46"/>
    <w:rsid w:val="00E8479A"/>
    <w:rsid w:val="00EE315E"/>
    <w:rsid w:val="00F035A1"/>
    <w:rsid w:val="00F70290"/>
    <w:rsid w:val="00FA16FE"/>
    <w:rsid w:val="00FC3E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59F7"/>
  <w15:chartTrackingRefBased/>
  <w15:docId w15:val="{7FFA44C1-66C7-9D47-87DB-9663D1B86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5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35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5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35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5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5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5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5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5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5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35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5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35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5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5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5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5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5A1"/>
    <w:rPr>
      <w:rFonts w:eastAsiaTheme="majorEastAsia" w:cstheme="majorBidi"/>
      <w:color w:val="272727" w:themeColor="text1" w:themeTint="D8"/>
    </w:rPr>
  </w:style>
  <w:style w:type="paragraph" w:styleId="Title">
    <w:name w:val="Title"/>
    <w:basedOn w:val="Normal"/>
    <w:next w:val="Normal"/>
    <w:link w:val="TitleChar"/>
    <w:uiPriority w:val="10"/>
    <w:qFormat/>
    <w:rsid w:val="00F035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5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5A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5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5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35A1"/>
    <w:rPr>
      <w:i/>
      <w:iCs/>
      <w:color w:val="404040" w:themeColor="text1" w:themeTint="BF"/>
    </w:rPr>
  </w:style>
  <w:style w:type="paragraph" w:styleId="ListParagraph">
    <w:name w:val="List Paragraph"/>
    <w:basedOn w:val="Normal"/>
    <w:uiPriority w:val="34"/>
    <w:qFormat/>
    <w:rsid w:val="00F035A1"/>
    <w:pPr>
      <w:ind w:left="720"/>
      <w:contextualSpacing/>
    </w:pPr>
  </w:style>
  <w:style w:type="character" w:styleId="IntenseEmphasis">
    <w:name w:val="Intense Emphasis"/>
    <w:basedOn w:val="DefaultParagraphFont"/>
    <w:uiPriority w:val="21"/>
    <w:qFormat/>
    <w:rsid w:val="00F035A1"/>
    <w:rPr>
      <w:i/>
      <w:iCs/>
      <w:color w:val="0F4761" w:themeColor="accent1" w:themeShade="BF"/>
    </w:rPr>
  </w:style>
  <w:style w:type="paragraph" w:styleId="IntenseQuote">
    <w:name w:val="Intense Quote"/>
    <w:basedOn w:val="Normal"/>
    <w:next w:val="Normal"/>
    <w:link w:val="IntenseQuoteChar"/>
    <w:uiPriority w:val="30"/>
    <w:qFormat/>
    <w:rsid w:val="00F035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5A1"/>
    <w:rPr>
      <w:i/>
      <w:iCs/>
      <w:color w:val="0F4761" w:themeColor="accent1" w:themeShade="BF"/>
    </w:rPr>
  </w:style>
  <w:style w:type="character" w:styleId="IntenseReference">
    <w:name w:val="Intense Reference"/>
    <w:basedOn w:val="DefaultParagraphFont"/>
    <w:uiPriority w:val="32"/>
    <w:qFormat/>
    <w:rsid w:val="00F035A1"/>
    <w:rPr>
      <w:b/>
      <w:bCs/>
      <w:smallCaps/>
      <w:color w:val="0F4761" w:themeColor="accent1" w:themeShade="BF"/>
      <w:spacing w:val="5"/>
    </w:rPr>
  </w:style>
  <w:style w:type="paragraph" w:styleId="NoSpacing">
    <w:name w:val="No Spacing"/>
    <w:uiPriority w:val="1"/>
    <w:qFormat/>
    <w:rsid w:val="008646FC"/>
    <w:pPr>
      <w:spacing w:before="100"/>
    </w:pPr>
    <w:rPr>
      <w:rFonts w:eastAsiaTheme="minorEastAsia"/>
      <w:kern w:val="0"/>
      <w:szCs w:val="20"/>
      <w14:ligatures w14:val="none"/>
    </w:rPr>
  </w:style>
  <w:style w:type="character" w:styleId="CommentReference">
    <w:name w:val="annotation reference"/>
    <w:basedOn w:val="DefaultParagraphFont"/>
    <w:uiPriority w:val="99"/>
    <w:semiHidden/>
    <w:unhideWhenUsed/>
    <w:rsid w:val="00C4552A"/>
    <w:rPr>
      <w:sz w:val="16"/>
      <w:szCs w:val="16"/>
    </w:rPr>
  </w:style>
  <w:style w:type="paragraph" w:styleId="CommentText">
    <w:name w:val="annotation text"/>
    <w:basedOn w:val="Normal"/>
    <w:link w:val="CommentTextChar"/>
    <w:uiPriority w:val="99"/>
    <w:unhideWhenUsed/>
    <w:rsid w:val="00C4552A"/>
    <w:pPr>
      <w:spacing w:after="200"/>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C4552A"/>
    <w:rPr>
      <w:rFonts w:ascii="Calibri" w:eastAsia="Calibri" w:hAnsi="Calibri" w:cs="Times New Roman"/>
      <w:kern w:val="0"/>
      <w:sz w:val="20"/>
      <w:szCs w:val="20"/>
      <w14:ligatures w14:val="none"/>
    </w:rPr>
  </w:style>
  <w:style w:type="paragraph" w:styleId="Revision">
    <w:name w:val="Revision"/>
    <w:hidden/>
    <w:uiPriority w:val="99"/>
    <w:semiHidden/>
    <w:rsid w:val="00902486"/>
  </w:style>
  <w:style w:type="paragraph" w:styleId="CommentSubject">
    <w:name w:val="annotation subject"/>
    <w:basedOn w:val="CommentText"/>
    <w:next w:val="CommentText"/>
    <w:link w:val="CommentSubjectChar"/>
    <w:uiPriority w:val="99"/>
    <w:semiHidden/>
    <w:unhideWhenUsed/>
    <w:rsid w:val="00902486"/>
    <w:pPr>
      <w:spacing w:after="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902486"/>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12</Words>
  <Characters>463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er, Tim</dc:creator>
  <cp:keywords/>
  <dc:description/>
  <cp:lastModifiedBy>Copyeditor (JMIR)</cp:lastModifiedBy>
  <cp:revision>6</cp:revision>
  <dcterms:created xsi:type="dcterms:W3CDTF">2024-09-20T11:46:00Z</dcterms:created>
  <dcterms:modified xsi:type="dcterms:W3CDTF">2025-03-06T11:48:00Z</dcterms:modified>
</cp:coreProperties>
</file>